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9F5EF" w14:textId="4D71FEF2" w:rsidR="00AF6488" w:rsidRPr="006703C6" w:rsidRDefault="00AF6488" w:rsidP="00AF6488">
      <w:pPr>
        <w:rPr>
          <w:bCs/>
        </w:rPr>
      </w:pPr>
      <w:r w:rsidRPr="006703C6">
        <w:rPr>
          <w:b/>
          <w:bCs/>
        </w:rPr>
        <w:t>Supplementary Table 1</w:t>
      </w:r>
      <w:r w:rsidRPr="006703C6">
        <w:rPr>
          <w:b/>
        </w:rPr>
        <w:t>.</w:t>
      </w:r>
      <w:r w:rsidRPr="006703C6">
        <w:rPr>
          <w:bCs/>
        </w:rPr>
        <w:t xml:space="preserve"> </w:t>
      </w:r>
      <w:r>
        <w:rPr>
          <w:bCs/>
        </w:rPr>
        <w:t>T</w:t>
      </w:r>
      <w:r w:rsidRPr="00487ACA">
        <w:rPr>
          <w:bCs/>
        </w:rPr>
        <w:t>reponema pallidum hemagglutination assay</w:t>
      </w:r>
      <w:r w:rsidRPr="006703C6">
        <w:rPr>
          <w:bCs/>
        </w:rPr>
        <w:t xml:space="preserve"> </w:t>
      </w:r>
      <w:r>
        <w:rPr>
          <w:bCs/>
        </w:rPr>
        <w:t>(</w:t>
      </w:r>
      <w:r w:rsidRPr="006703C6">
        <w:rPr>
          <w:bCs/>
        </w:rPr>
        <w:t>TPHA</w:t>
      </w:r>
      <w:r>
        <w:rPr>
          <w:bCs/>
        </w:rPr>
        <w:t>)</w:t>
      </w:r>
      <w:r w:rsidRPr="006703C6">
        <w:rPr>
          <w:bCs/>
        </w:rPr>
        <w:t xml:space="preserve"> positivity prevalence </w:t>
      </w:r>
      <w:r w:rsidR="004639B4">
        <w:rPr>
          <w:bCs/>
        </w:rPr>
        <w:t>(syphilis seroprevalence)</w:t>
      </w:r>
      <w:r w:rsidR="004639B4">
        <w:rPr>
          <w:bCs/>
        </w:rPr>
        <w:t xml:space="preserve"> </w:t>
      </w:r>
      <w:r w:rsidRPr="006703C6">
        <w:rPr>
          <w:bCs/>
        </w:rPr>
        <w:t>among different participant categories with sensitivity to extreme IPTW weights by trimming those with weights at the 99th/1st, 95th/5th and 90th/10th percentile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48"/>
        <w:gridCol w:w="804"/>
        <w:gridCol w:w="1329"/>
        <w:gridCol w:w="1314"/>
        <w:gridCol w:w="1302"/>
        <w:gridCol w:w="1302"/>
        <w:gridCol w:w="1451"/>
      </w:tblGrid>
      <w:tr w:rsidR="00AF6488" w14:paraId="037484FC" w14:textId="77777777" w:rsidTr="00934ECC">
        <w:tc>
          <w:tcPr>
            <w:tcW w:w="1848" w:type="dxa"/>
            <w:vMerge w:val="restart"/>
          </w:tcPr>
          <w:p w14:paraId="356C9B7B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Characteristic</w:t>
            </w:r>
          </w:p>
          <w:p w14:paraId="2295865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04" w:type="dxa"/>
            <w:vMerge w:val="restart"/>
          </w:tcPr>
          <w:p w14:paraId="5D507EF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N/total</w:t>
            </w:r>
          </w:p>
        </w:tc>
        <w:tc>
          <w:tcPr>
            <w:tcW w:w="1329" w:type="dxa"/>
            <w:vMerge w:val="restart"/>
          </w:tcPr>
          <w:p w14:paraId="7423BA1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Unweighted prevalence</w:t>
            </w:r>
          </w:p>
          <w:p w14:paraId="19A822C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% (95% CI)</w:t>
            </w:r>
          </w:p>
        </w:tc>
        <w:tc>
          <w:tcPr>
            <w:tcW w:w="1314" w:type="dxa"/>
            <w:vMerge w:val="restart"/>
          </w:tcPr>
          <w:p w14:paraId="624B45A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Weighted prevalence</w:t>
            </w:r>
          </w:p>
          <w:p w14:paraId="7CBCAA5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estimates</w:t>
            </w: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 xml:space="preserve"> without trimming</w:t>
            </w:r>
          </w:p>
          <w:p w14:paraId="6CE03AD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% (95% CI)</w:t>
            </w:r>
          </w:p>
        </w:tc>
        <w:tc>
          <w:tcPr>
            <w:tcW w:w="4055" w:type="dxa"/>
            <w:gridSpan w:val="3"/>
          </w:tcPr>
          <w:p w14:paraId="713E964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Weighted prevalence</w:t>
            </w:r>
          </w:p>
          <w:p w14:paraId="0918475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 xml:space="preserve">estimates with trimming </w:t>
            </w:r>
            <w:r w:rsidRPr="006703C6">
              <w:rPr>
                <w:rFonts w:ascii="Calibri" w:hAnsi="Calibri" w:cs="Calibri"/>
                <w:sz w:val="20"/>
                <w:szCs w:val="20"/>
              </w:rPr>
              <w:t>% (95% CI)</w:t>
            </w:r>
          </w:p>
        </w:tc>
      </w:tr>
      <w:tr w:rsidR="00AF6488" w14:paraId="093C00BE" w14:textId="77777777" w:rsidTr="00934ECC">
        <w:tc>
          <w:tcPr>
            <w:tcW w:w="1848" w:type="dxa"/>
            <w:vMerge/>
          </w:tcPr>
          <w:p w14:paraId="281E5E83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04" w:type="dxa"/>
            <w:vMerge/>
          </w:tcPr>
          <w:p w14:paraId="301C8C7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29" w:type="dxa"/>
            <w:vMerge/>
          </w:tcPr>
          <w:p w14:paraId="5244EED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14" w:type="dxa"/>
            <w:vMerge/>
          </w:tcPr>
          <w:p w14:paraId="398BB0D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2" w:type="dxa"/>
          </w:tcPr>
          <w:p w14:paraId="3F0C99F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99</w:t>
            </w:r>
            <w:r w:rsidRPr="006703C6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th</w:t>
            </w: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, 1</w:t>
            </w:r>
            <w:r w:rsidRPr="006703C6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st</w:t>
            </w: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1302" w:type="dxa"/>
          </w:tcPr>
          <w:p w14:paraId="617BCC2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95</w:t>
            </w:r>
            <w:r w:rsidRPr="006703C6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th</w:t>
            </w: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, 5</w:t>
            </w:r>
            <w:r w:rsidRPr="006703C6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th</w:t>
            </w: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 xml:space="preserve"> percentile</w:t>
            </w:r>
          </w:p>
        </w:tc>
        <w:tc>
          <w:tcPr>
            <w:tcW w:w="1451" w:type="dxa"/>
          </w:tcPr>
          <w:p w14:paraId="6555020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90</w:t>
            </w:r>
            <w:r w:rsidRPr="006703C6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th</w:t>
            </w: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, 10</w:t>
            </w:r>
            <w:r w:rsidRPr="006703C6"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th</w:t>
            </w: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 xml:space="preserve"> percentile</w:t>
            </w:r>
          </w:p>
        </w:tc>
      </w:tr>
      <w:tr w:rsidR="00AF6488" w:rsidRPr="00E0090A" w14:paraId="5DE02745" w14:textId="77777777" w:rsidTr="00934ECC">
        <w:tc>
          <w:tcPr>
            <w:tcW w:w="1848" w:type="dxa"/>
          </w:tcPr>
          <w:p w14:paraId="5DF53AF5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TPHA*</w:t>
            </w:r>
          </w:p>
          <w:p w14:paraId="23E3C337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Negative</w:t>
            </w:r>
          </w:p>
          <w:p w14:paraId="73C4D245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Positive</w:t>
            </w:r>
          </w:p>
        </w:tc>
        <w:tc>
          <w:tcPr>
            <w:tcW w:w="804" w:type="dxa"/>
          </w:tcPr>
          <w:p w14:paraId="60C3913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49A7817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644/723</w:t>
            </w:r>
          </w:p>
          <w:p w14:paraId="3A1F785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79/723</w:t>
            </w:r>
          </w:p>
        </w:tc>
        <w:tc>
          <w:tcPr>
            <w:tcW w:w="1329" w:type="dxa"/>
          </w:tcPr>
          <w:p w14:paraId="6457A87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11E6024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89.1% (86.6-91.3)</w:t>
            </w:r>
          </w:p>
          <w:p w14:paraId="3FF1D74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9% (8.7-13.4)</w:t>
            </w:r>
          </w:p>
        </w:tc>
        <w:tc>
          <w:tcPr>
            <w:tcW w:w="1314" w:type="dxa"/>
          </w:tcPr>
          <w:p w14:paraId="3BDC79D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143AE5A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89.4% (86.6-91.6)</w:t>
            </w:r>
          </w:p>
          <w:p w14:paraId="3289FD0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6% (8.4-13.4)</w:t>
            </w:r>
          </w:p>
        </w:tc>
        <w:tc>
          <w:tcPr>
            <w:tcW w:w="1302" w:type="dxa"/>
          </w:tcPr>
          <w:p w14:paraId="72BC036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31DC544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89.3% (86.5-91.5)</w:t>
            </w:r>
          </w:p>
          <w:p w14:paraId="6C9AD06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7% (8.5-13.5)</w:t>
            </w:r>
          </w:p>
        </w:tc>
        <w:tc>
          <w:tcPr>
            <w:tcW w:w="1302" w:type="dxa"/>
          </w:tcPr>
          <w:p w14:paraId="0A3B109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16F8117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89.1% (86.4-91.4)</w:t>
            </w:r>
          </w:p>
          <w:p w14:paraId="45C2432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9% (8.6-13.6)</w:t>
            </w:r>
          </w:p>
        </w:tc>
        <w:tc>
          <w:tcPr>
            <w:tcW w:w="1451" w:type="dxa"/>
          </w:tcPr>
          <w:p w14:paraId="4896982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5458662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89.1% (86.4-91.3)</w:t>
            </w:r>
          </w:p>
          <w:p w14:paraId="5E542A1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9% (8.7-13.6)</w:t>
            </w:r>
          </w:p>
        </w:tc>
      </w:tr>
      <w:tr w:rsidR="00AF6488" w:rsidRPr="00E0090A" w14:paraId="75E7ED78" w14:textId="77777777" w:rsidTr="00934ECC">
        <w:tc>
          <w:tcPr>
            <w:tcW w:w="1848" w:type="dxa"/>
          </w:tcPr>
          <w:p w14:paraId="7B4F7D9F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RPR**</w:t>
            </w:r>
          </w:p>
          <w:p w14:paraId="33932AC2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Nonreactive</w:t>
            </w:r>
          </w:p>
          <w:p w14:paraId="2FDC20D4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1:1 titer</w:t>
            </w:r>
          </w:p>
          <w:p w14:paraId="2AE44261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1:2 titer</w:t>
            </w:r>
          </w:p>
          <w:p w14:paraId="11D34328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1:4 titer</w:t>
            </w:r>
          </w:p>
        </w:tc>
        <w:tc>
          <w:tcPr>
            <w:tcW w:w="804" w:type="dxa"/>
          </w:tcPr>
          <w:p w14:paraId="70C406A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2B41476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22/62</w:t>
            </w:r>
          </w:p>
          <w:p w14:paraId="025D46E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32/62</w:t>
            </w:r>
          </w:p>
          <w:p w14:paraId="4F76223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7/62</w:t>
            </w:r>
          </w:p>
          <w:p w14:paraId="020BCCC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/62</w:t>
            </w:r>
          </w:p>
        </w:tc>
        <w:tc>
          <w:tcPr>
            <w:tcW w:w="1329" w:type="dxa"/>
          </w:tcPr>
          <w:p w14:paraId="19BC10F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5EE3945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35.5% (23.7-48.7)</w:t>
            </w:r>
          </w:p>
          <w:p w14:paraId="5BBDEE4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51.6% (38.6-64.5)</w:t>
            </w:r>
          </w:p>
          <w:p w14:paraId="206BB1A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1.3% (4.7-21.9)</w:t>
            </w:r>
          </w:p>
          <w:p w14:paraId="5E8B178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.6% (0.0-8.7)</w:t>
            </w:r>
          </w:p>
        </w:tc>
        <w:tc>
          <w:tcPr>
            <w:tcW w:w="1314" w:type="dxa"/>
          </w:tcPr>
          <w:p w14:paraId="19136BC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191B0FF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35.9% (23.7-50.3)</w:t>
            </w:r>
          </w:p>
          <w:p w14:paraId="3E40E3B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53.8% (39.9-67.1)</w:t>
            </w:r>
          </w:p>
          <w:p w14:paraId="5A6D44B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9.2% (4.2-18.7)</w:t>
            </w:r>
          </w:p>
          <w:p w14:paraId="2CF1FAC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.1% (0.1-8.1)</w:t>
            </w:r>
          </w:p>
        </w:tc>
        <w:tc>
          <w:tcPr>
            <w:tcW w:w="1302" w:type="dxa"/>
          </w:tcPr>
          <w:p w14:paraId="5A2E2CA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38751C9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36.0% (23.7-50.3)</w:t>
            </w:r>
          </w:p>
          <w:p w14:paraId="7FD7106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53.8% (39.8-67.1)</w:t>
            </w:r>
          </w:p>
          <w:p w14:paraId="789DB5D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9.2% (4.2-18.7)</w:t>
            </w:r>
          </w:p>
          <w:p w14:paraId="55567C6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.1% (0.1-8.1)</w:t>
            </w:r>
          </w:p>
        </w:tc>
        <w:tc>
          <w:tcPr>
            <w:tcW w:w="1302" w:type="dxa"/>
          </w:tcPr>
          <w:p w14:paraId="71F07B1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31B05B6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36.3% (24.2-50.5)</w:t>
            </w:r>
          </w:p>
          <w:p w14:paraId="55B07EE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53.2% (39.5-66.4)</w:t>
            </w:r>
          </w:p>
          <w:p w14:paraId="6F00312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9.3% (4.3-19.0)</w:t>
            </w:r>
          </w:p>
          <w:p w14:paraId="7569FCC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.1% (0.2-8.2)</w:t>
            </w:r>
          </w:p>
        </w:tc>
        <w:tc>
          <w:tcPr>
            <w:tcW w:w="1451" w:type="dxa"/>
          </w:tcPr>
          <w:p w14:paraId="7E13623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48ACB96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36.4% (24.4-50.3)</w:t>
            </w:r>
          </w:p>
          <w:p w14:paraId="2552101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52.9% (39.4-66.0)</w:t>
            </w:r>
          </w:p>
          <w:p w14:paraId="583F3FF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9.6% (4.5-19.3)</w:t>
            </w:r>
          </w:p>
          <w:p w14:paraId="0D8657E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.2% (0.2-8.3)</w:t>
            </w:r>
          </w:p>
        </w:tc>
      </w:tr>
      <w:tr w:rsidR="00AF6488" w:rsidRPr="00E0090A" w14:paraId="0A82FADE" w14:textId="77777777" w:rsidTr="00934ECC">
        <w:tc>
          <w:tcPr>
            <w:tcW w:w="1848" w:type="dxa"/>
          </w:tcPr>
          <w:p w14:paraId="5D8E14A5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Age in years (mean, standard deviation)</w:t>
            </w:r>
          </w:p>
        </w:tc>
        <w:tc>
          <w:tcPr>
            <w:tcW w:w="804" w:type="dxa"/>
          </w:tcPr>
          <w:p w14:paraId="2EBAE81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-</w:t>
            </w:r>
          </w:p>
        </w:tc>
        <w:tc>
          <w:tcPr>
            <w:tcW w:w="1329" w:type="dxa"/>
          </w:tcPr>
          <w:p w14:paraId="5367892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50.1 +/- 16.9 (46.3-53.9)</w:t>
            </w:r>
          </w:p>
        </w:tc>
        <w:tc>
          <w:tcPr>
            <w:tcW w:w="1314" w:type="dxa"/>
          </w:tcPr>
          <w:p w14:paraId="4604CD1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46.6 +/- 17.2</w:t>
            </w:r>
          </w:p>
          <w:p w14:paraId="413BFEB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(42.1-51.1)</w:t>
            </w:r>
          </w:p>
        </w:tc>
        <w:tc>
          <w:tcPr>
            <w:tcW w:w="1302" w:type="dxa"/>
          </w:tcPr>
          <w:p w14:paraId="35A7576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46.6 +/- 17.2</w:t>
            </w:r>
          </w:p>
          <w:p w14:paraId="6FD192C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(42.1-51.1)</w:t>
            </w:r>
          </w:p>
        </w:tc>
        <w:tc>
          <w:tcPr>
            <w:tcW w:w="1302" w:type="dxa"/>
          </w:tcPr>
          <w:p w14:paraId="55F83C7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47.1 +/- 17.1 (42.8-51.4)</w:t>
            </w:r>
          </w:p>
        </w:tc>
        <w:tc>
          <w:tcPr>
            <w:tcW w:w="1451" w:type="dxa"/>
          </w:tcPr>
          <w:p w14:paraId="2F33DA2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47.5 +/- 17.0 </w:t>
            </w:r>
          </w:p>
          <w:p w14:paraId="7343C90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(43.4-51.7)</w:t>
            </w:r>
          </w:p>
        </w:tc>
      </w:tr>
      <w:tr w:rsidR="00AF6488" w:rsidRPr="00E0090A" w14:paraId="7B949C61" w14:textId="77777777" w:rsidTr="00934ECC">
        <w:tc>
          <w:tcPr>
            <w:tcW w:w="1848" w:type="dxa"/>
          </w:tcPr>
          <w:p w14:paraId="5DDEBF7C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Sex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 xml:space="preserve"> (%)</w:t>
            </w:r>
          </w:p>
          <w:p w14:paraId="4564D1A9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Women</w:t>
            </w:r>
          </w:p>
          <w:p w14:paraId="47CC2386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Men</w:t>
            </w:r>
          </w:p>
        </w:tc>
        <w:tc>
          <w:tcPr>
            <w:tcW w:w="804" w:type="dxa"/>
          </w:tcPr>
          <w:p w14:paraId="7D7BB16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0D52BC6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49/456</w:t>
            </w:r>
          </w:p>
          <w:p w14:paraId="3A1377F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30/267</w:t>
            </w:r>
          </w:p>
        </w:tc>
        <w:tc>
          <w:tcPr>
            <w:tcW w:w="1329" w:type="dxa"/>
          </w:tcPr>
          <w:p w14:paraId="17EF0F5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492B20D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7% (8.1-14.0)</w:t>
            </w:r>
          </w:p>
          <w:p w14:paraId="1697BB7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1.2% (7.7-15.7)</w:t>
            </w:r>
          </w:p>
        </w:tc>
        <w:tc>
          <w:tcPr>
            <w:tcW w:w="1314" w:type="dxa"/>
          </w:tcPr>
          <w:p w14:paraId="55FF722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43CB75F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5% (7.9-13.9)</w:t>
            </w:r>
          </w:p>
          <w:p w14:paraId="6F7A8F1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8% (7.3-15.7)</w:t>
            </w:r>
          </w:p>
        </w:tc>
        <w:tc>
          <w:tcPr>
            <w:tcW w:w="1302" w:type="dxa"/>
          </w:tcPr>
          <w:p w14:paraId="4BCFCB2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7DB09B4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5% (7.9-13.9)</w:t>
            </w:r>
          </w:p>
          <w:p w14:paraId="7B431C3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1.0% (7.5-16.0)</w:t>
            </w:r>
          </w:p>
        </w:tc>
        <w:tc>
          <w:tcPr>
            <w:tcW w:w="1302" w:type="dxa"/>
          </w:tcPr>
          <w:p w14:paraId="589F116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696C3E2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6% (8.0-14.0)</w:t>
            </w:r>
          </w:p>
          <w:p w14:paraId="7899BA9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1.2% (7.7-16.1)</w:t>
            </w:r>
          </w:p>
        </w:tc>
        <w:tc>
          <w:tcPr>
            <w:tcW w:w="1451" w:type="dxa"/>
          </w:tcPr>
          <w:p w14:paraId="3C98B4F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</w:p>
          <w:p w14:paraId="4963F7F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0.7% (8.6-14.1)</w:t>
            </w:r>
          </w:p>
          <w:p w14:paraId="1B2BD4E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11.1% (7.7-15.9)</w:t>
            </w:r>
          </w:p>
        </w:tc>
      </w:tr>
      <w:tr w:rsidR="00AF6488" w:rsidRPr="00E0090A" w14:paraId="5E47674A" w14:textId="77777777" w:rsidTr="00934ECC">
        <w:tc>
          <w:tcPr>
            <w:tcW w:w="1848" w:type="dxa"/>
          </w:tcPr>
          <w:p w14:paraId="0F4020FD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Relationship status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2A3E452E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Married or cohabitating</w:t>
            </w:r>
          </w:p>
          <w:p w14:paraId="31F0C330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Separated or divorced</w:t>
            </w:r>
          </w:p>
          <w:p w14:paraId="7C7CDB3B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Single, never married</w:t>
            </w:r>
          </w:p>
        </w:tc>
        <w:tc>
          <w:tcPr>
            <w:tcW w:w="804" w:type="dxa"/>
          </w:tcPr>
          <w:p w14:paraId="5CF35B9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F0EBFE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7/502</w:t>
            </w:r>
          </w:p>
          <w:p w14:paraId="73E4ABE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3/143</w:t>
            </w:r>
          </w:p>
          <w:p w14:paraId="26A4872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/77</w:t>
            </w:r>
          </w:p>
        </w:tc>
        <w:tc>
          <w:tcPr>
            <w:tcW w:w="1329" w:type="dxa"/>
          </w:tcPr>
          <w:p w14:paraId="10E0C35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9B2F65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4% (7.0-12.3)</w:t>
            </w:r>
          </w:p>
          <w:p w14:paraId="01A031C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6.1% (10.5-23.1)</w:t>
            </w:r>
          </w:p>
          <w:p w14:paraId="79A1990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7% (5.5-21.0)</w:t>
            </w:r>
          </w:p>
        </w:tc>
        <w:tc>
          <w:tcPr>
            <w:tcW w:w="1314" w:type="dxa"/>
          </w:tcPr>
          <w:p w14:paraId="477841D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B829F3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7% (6.4-11.6)</w:t>
            </w:r>
          </w:p>
          <w:p w14:paraId="0D22A6B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6.4% (10.7-24.3)</w:t>
            </w:r>
          </w:p>
          <w:p w14:paraId="0563B5D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9% (6.0-22.5)</w:t>
            </w:r>
          </w:p>
        </w:tc>
        <w:tc>
          <w:tcPr>
            <w:tcW w:w="1302" w:type="dxa"/>
          </w:tcPr>
          <w:p w14:paraId="5D43EBB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1B7D4C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7% (6.4-11.6)</w:t>
            </w:r>
          </w:p>
          <w:p w14:paraId="546AC0B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6.4% (10.7-24.3)</w:t>
            </w:r>
          </w:p>
          <w:p w14:paraId="1E6F1D7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9% (6.0-22.5)</w:t>
            </w:r>
          </w:p>
        </w:tc>
        <w:tc>
          <w:tcPr>
            <w:tcW w:w="1302" w:type="dxa"/>
          </w:tcPr>
          <w:p w14:paraId="27C95B6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2C4791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7% (6.5-11.6)</w:t>
            </w:r>
          </w:p>
          <w:p w14:paraId="7665B50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6.6% (10.9-24.5)</w:t>
            </w:r>
          </w:p>
          <w:p w14:paraId="36DDBEC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3% (6.8-24.3)</w:t>
            </w:r>
          </w:p>
        </w:tc>
        <w:tc>
          <w:tcPr>
            <w:tcW w:w="1451" w:type="dxa"/>
          </w:tcPr>
          <w:p w14:paraId="73EDBDC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296461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8% (6.5-11.7)</w:t>
            </w:r>
          </w:p>
          <w:p w14:paraId="5A0B052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6.6% (10.9-24.5)</w:t>
            </w:r>
          </w:p>
          <w:p w14:paraId="73D21A4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3% (6.9-24.1)</w:t>
            </w:r>
          </w:p>
        </w:tc>
      </w:tr>
      <w:tr w:rsidR="00AF6488" w:rsidRPr="00E0090A" w14:paraId="3E14E412" w14:textId="77777777" w:rsidTr="00934ECC">
        <w:tc>
          <w:tcPr>
            <w:tcW w:w="1848" w:type="dxa"/>
          </w:tcPr>
          <w:p w14:paraId="74527CFD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Pregnancy status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1B91E076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t currently pregnant</w:t>
            </w:r>
          </w:p>
          <w:p w14:paraId="465CCDBB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Currently pregnant</w:t>
            </w:r>
          </w:p>
        </w:tc>
        <w:tc>
          <w:tcPr>
            <w:tcW w:w="804" w:type="dxa"/>
          </w:tcPr>
          <w:p w14:paraId="714D67F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19AFB5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6/431</w:t>
            </w:r>
          </w:p>
          <w:p w14:paraId="71A9663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3/19</w:t>
            </w:r>
          </w:p>
        </w:tc>
        <w:tc>
          <w:tcPr>
            <w:tcW w:w="1329" w:type="dxa"/>
          </w:tcPr>
          <w:p w14:paraId="0AC3208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AC2A42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7% (7.9-14.0)</w:t>
            </w:r>
          </w:p>
          <w:p w14:paraId="181FEA8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.8% (3.4-39.6)</w:t>
            </w:r>
          </w:p>
        </w:tc>
        <w:tc>
          <w:tcPr>
            <w:tcW w:w="1314" w:type="dxa"/>
          </w:tcPr>
          <w:p w14:paraId="1B74CA7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A87B1A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2% (7.6-13.6)</w:t>
            </w:r>
          </w:p>
          <w:p w14:paraId="72B875D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4% (5.7-49.2)</w:t>
            </w:r>
          </w:p>
        </w:tc>
        <w:tc>
          <w:tcPr>
            <w:tcW w:w="1302" w:type="dxa"/>
          </w:tcPr>
          <w:p w14:paraId="298DAF3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B86CED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2% (7.6-13.6)</w:t>
            </w:r>
          </w:p>
          <w:p w14:paraId="3DB987A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4% (5.6-49.1)</w:t>
            </w:r>
          </w:p>
        </w:tc>
        <w:tc>
          <w:tcPr>
            <w:tcW w:w="1302" w:type="dxa"/>
          </w:tcPr>
          <w:p w14:paraId="119646C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D25CE6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3% (7.7-13.7)</w:t>
            </w:r>
          </w:p>
          <w:p w14:paraId="3E6B3EC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3% (5.6-48.9)</w:t>
            </w:r>
          </w:p>
        </w:tc>
        <w:tc>
          <w:tcPr>
            <w:tcW w:w="1451" w:type="dxa"/>
          </w:tcPr>
          <w:p w14:paraId="3353FC1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7FB914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4% (7.7-13.8)</w:t>
            </w:r>
          </w:p>
          <w:p w14:paraId="4900C86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2% (5.6-48.9)</w:t>
            </w:r>
          </w:p>
        </w:tc>
      </w:tr>
      <w:tr w:rsidR="00AF6488" w:rsidRPr="00E0090A" w14:paraId="5C80FE9B" w14:textId="77777777" w:rsidTr="00934ECC">
        <w:tc>
          <w:tcPr>
            <w:tcW w:w="1848" w:type="dxa"/>
          </w:tcPr>
          <w:p w14:paraId="427E5969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Education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0438E6F1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ne</w:t>
            </w:r>
          </w:p>
          <w:p w14:paraId="16005E35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Primary</w:t>
            </w:r>
          </w:p>
          <w:p w14:paraId="272AC2A4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</w:t>
            </w:r>
            <w:r>
              <w:rPr>
                <w:rFonts w:ascii="Calibri" w:hAnsi="Calibri" w:cs="Calibri"/>
                <w:sz w:val="15"/>
                <w:szCs w:val="15"/>
              </w:rPr>
              <w:t>≥</w:t>
            </w:r>
            <w:r w:rsidRPr="006703C6">
              <w:rPr>
                <w:rFonts w:ascii="Calibri" w:hAnsi="Calibri" w:cs="Calibri"/>
                <w:sz w:val="15"/>
                <w:szCs w:val="15"/>
              </w:rPr>
              <w:t xml:space="preserve">Secondary school </w:t>
            </w:r>
          </w:p>
        </w:tc>
        <w:tc>
          <w:tcPr>
            <w:tcW w:w="804" w:type="dxa"/>
          </w:tcPr>
          <w:p w14:paraId="2E79C79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0EA1C8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/100</w:t>
            </w:r>
          </w:p>
          <w:p w14:paraId="0054735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8/437</w:t>
            </w:r>
          </w:p>
          <w:p w14:paraId="42DA328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7/186</w:t>
            </w:r>
          </w:p>
        </w:tc>
        <w:tc>
          <w:tcPr>
            <w:tcW w:w="1329" w:type="dxa"/>
          </w:tcPr>
          <w:p w14:paraId="47D0BE3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E1EC23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.0% (7.9-22.4)</w:t>
            </w:r>
          </w:p>
          <w:p w14:paraId="6D0D773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0% (8.2-14.3)</w:t>
            </w:r>
          </w:p>
          <w:p w14:paraId="38A384D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1% (5.4-14.2)</w:t>
            </w:r>
          </w:p>
        </w:tc>
        <w:tc>
          <w:tcPr>
            <w:tcW w:w="1314" w:type="dxa"/>
          </w:tcPr>
          <w:p w14:paraId="742D3DA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6A2CC9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.9% (8.8-24.1)</w:t>
            </w:r>
          </w:p>
          <w:p w14:paraId="2E8F9B3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3% (8.4-15.1)</w:t>
            </w:r>
          </w:p>
          <w:p w14:paraId="5641749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9% (4.6-13.2)</w:t>
            </w:r>
          </w:p>
        </w:tc>
        <w:tc>
          <w:tcPr>
            <w:tcW w:w="1302" w:type="dxa"/>
          </w:tcPr>
          <w:p w14:paraId="28221A1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F4F093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.0% (8.9-24.2)</w:t>
            </w:r>
          </w:p>
          <w:p w14:paraId="56226E2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4% (8.5-15.2)</w:t>
            </w:r>
          </w:p>
          <w:p w14:paraId="01E8DE2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0% 4.7-13.4)</w:t>
            </w:r>
          </w:p>
        </w:tc>
        <w:tc>
          <w:tcPr>
            <w:tcW w:w="1302" w:type="dxa"/>
          </w:tcPr>
          <w:p w14:paraId="5DA068E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DE4FF6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.1% (9.0-24.4)</w:t>
            </w:r>
          </w:p>
          <w:p w14:paraId="0526AD3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4% (8.5-15.1)</w:t>
            </w:r>
          </w:p>
          <w:p w14:paraId="37D0FE9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4% (4.9-13.8)</w:t>
            </w:r>
          </w:p>
        </w:tc>
        <w:tc>
          <w:tcPr>
            <w:tcW w:w="1451" w:type="dxa"/>
          </w:tcPr>
          <w:p w14:paraId="67C2A86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1C2C22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.3% (9.1-24.5)</w:t>
            </w:r>
          </w:p>
          <w:p w14:paraId="179ED9A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4% (8.5-15.0)</w:t>
            </w:r>
          </w:p>
          <w:p w14:paraId="4411088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3% (4.9-13.7)</w:t>
            </w:r>
          </w:p>
        </w:tc>
      </w:tr>
      <w:tr w:rsidR="00AF6488" w:rsidRPr="00E0090A" w14:paraId="0F838F3D" w14:textId="77777777" w:rsidTr="00934ECC">
        <w:tc>
          <w:tcPr>
            <w:tcW w:w="1848" w:type="dxa"/>
          </w:tcPr>
          <w:p w14:paraId="5BB458CC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Household asset wealth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30BF77CE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Poorest</w:t>
            </w:r>
          </w:p>
          <w:p w14:paraId="3C63F0AE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Poorer</w:t>
            </w:r>
          </w:p>
          <w:p w14:paraId="61150AB1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Middle</w:t>
            </w:r>
          </w:p>
          <w:p w14:paraId="7F480D13" w14:textId="77777777" w:rsidR="00AF6488" w:rsidRPr="00604139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04139">
              <w:rPr>
                <w:rFonts w:ascii="Calibri" w:hAnsi="Calibri" w:cs="Calibri"/>
                <w:sz w:val="15"/>
                <w:szCs w:val="15"/>
              </w:rPr>
              <w:t xml:space="preserve">     Less poor</w:t>
            </w:r>
          </w:p>
          <w:p w14:paraId="0A2A9DDF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04139">
              <w:rPr>
                <w:rFonts w:ascii="Calibri" w:hAnsi="Calibri" w:cs="Calibri"/>
                <w:sz w:val="15"/>
                <w:szCs w:val="15"/>
              </w:rPr>
              <w:t xml:space="preserve">     Least poor</w:t>
            </w:r>
          </w:p>
        </w:tc>
        <w:tc>
          <w:tcPr>
            <w:tcW w:w="804" w:type="dxa"/>
          </w:tcPr>
          <w:p w14:paraId="1FF7332E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97323E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2/162</w:t>
            </w:r>
          </w:p>
          <w:p w14:paraId="01355DF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/160</w:t>
            </w:r>
          </w:p>
          <w:p w14:paraId="776288A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/144</w:t>
            </w:r>
          </w:p>
          <w:p w14:paraId="1A22145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/142</w:t>
            </w:r>
          </w:p>
          <w:p w14:paraId="287220B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/115</w:t>
            </w:r>
          </w:p>
        </w:tc>
        <w:tc>
          <w:tcPr>
            <w:tcW w:w="1329" w:type="dxa"/>
          </w:tcPr>
          <w:p w14:paraId="3D5F1781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4157AB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6% (8.7-19.8)</w:t>
            </w:r>
          </w:p>
          <w:p w14:paraId="4711A9E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8% (4.9-14.2)</w:t>
            </w:r>
          </w:p>
          <w:p w14:paraId="0BB0D51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4% (5.9-16.6)</w:t>
            </w:r>
          </w:p>
          <w:p w14:paraId="19EAE39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4% (8.3-20.1)</w:t>
            </w:r>
          </w:p>
          <w:p w14:paraId="6328E4D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8% (3.6-14.3)</w:t>
            </w:r>
          </w:p>
        </w:tc>
        <w:tc>
          <w:tcPr>
            <w:tcW w:w="1314" w:type="dxa"/>
          </w:tcPr>
          <w:p w14:paraId="32E05B5C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41D9BE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8% (8.7-21.0)</w:t>
            </w:r>
          </w:p>
          <w:p w14:paraId="5EF3EC8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6% (5.0-14.2)</w:t>
            </w:r>
          </w:p>
          <w:p w14:paraId="4EC6B71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0% (5.9-16.4)</w:t>
            </w:r>
          </w:p>
          <w:p w14:paraId="3869B27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4% (8.2-21.1)</w:t>
            </w:r>
          </w:p>
          <w:p w14:paraId="49F1187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5% (3.6-15.2)</w:t>
            </w:r>
          </w:p>
        </w:tc>
        <w:tc>
          <w:tcPr>
            <w:tcW w:w="1302" w:type="dxa"/>
          </w:tcPr>
          <w:p w14:paraId="41434EEA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E3732C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8% (8.7-21.1)</w:t>
            </w:r>
          </w:p>
          <w:p w14:paraId="36A32ED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6% (5.0-14.2)</w:t>
            </w:r>
          </w:p>
          <w:p w14:paraId="2D47E8C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0% (5.9-16.4)</w:t>
            </w:r>
          </w:p>
          <w:p w14:paraId="3ABB21B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5% (8.3-21.2)</w:t>
            </w:r>
          </w:p>
          <w:p w14:paraId="3809657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9% (3.7-15.8)</w:t>
            </w:r>
          </w:p>
        </w:tc>
        <w:tc>
          <w:tcPr>
            <w:tcW w:w="1302" w:type="dxa"/>
          </w:tcPr>
          <w:p w14:paraId="5B87377D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D68906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9% (8.9-21.2)</w:t>
            </w:r>
          </w:p>
          <w:p w14:paraId="5F7878A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6% (5.0-14.2)</w:t>
            </w:r>
          </w:p>
          <w:p w14:paraId="2BB9E2E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2% (6.1-16.6)</w:t>
            </w:r>
          </w:p>
          <w:p w14:paraId="1542AD4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7% (8.5-21.4)</w:t>
            </w:r>
          </w:p>
          <w:p w14:paraId="39FD81B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9% (3.8-15.5)</w:t>
            </w:r>
          </w:p>
        </w:tc>
        <w:tc>
          <w:tcPr>
            <w:tcW w:w="1451" w:type="dxa"/>
          </w:tcPr>
          <w:p w14:paraId="4D650611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7A69EC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7% (8.8-20.7)</w:t>
            </w:r>
          </w:p>
          <w:p w14:paraId="0E271C8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6% (5.1-14.3)</w:t>
            </w:r>
          </w:p>
          <w:p w14:paraId="0D7D484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4% (6.2-16.9)</w:t>
            </w:r>
          </w:p>
          <w:p w14:paraId="1A4A5CE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7% (8.6-21.3)</w:t>
            </w:r>
          </w:p>
          <w:p w14:paraId="31D9E71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8% (3.9-15.3)</w:t>
            </w:r>
          </w:p>
        </w:tc>
      </w:tr>
      <w:tr w:rsidR="00AF6488" w:rsidRPr="00E0090A" w14:paraId="6B63B490" w14:textId="77777777" w:rsidTr="00934ECC">
        <w:tc>
          <w:tcPr>
            <w:tcW w:w="1848" w:type="dxa"/>
          </w:tcPr>
          <w:p w14:paraId="451AD2E1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Self-reported overall health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3118D2A9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Very bad</w:t>
            </w:r>
          </w:p>
          <w:p w14:paraId="20567DD4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Bad</w:t>
            </w:r>
          </w:p>
          <w:p w14:paraId="3125FF17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Good</w:t>
            </w:r>
          </w:p>
          <w:p w14:paraId="19B7DD5D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Very good</w:t>
            </w:r>
          </w:p>
        </w:tc>
        <w:tc>
          <w:tcPr>
            <w:tcW w:w="804" w:type="dxa"/>
          </w:tcPr>
          <w:p w14:paraId="3DB4019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DAED32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6E7675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/2</w:t>
            </w:r>
          </w:p>
          <w:p w14:paraId="26737AB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6/158</w:t>
            </w:r>
          </w:p>
          <w:p w14:paraId="3736EAA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6/468</w:t>
            </w:r>
          </w:p>
          <w:p w14:paraId="50D43F3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/94</w:t>
            </w:r>
          </w:p>
        </w:tc>
        <w:tc>
          <w:tcPr>
            <w:tcW w:w="1329" w:type="dxa"/>
          </w:tcPr>
          <w:p w14:paraId="798AE0B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FDB0F3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1E28E7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% (0.0-84.2)</w:t>
            </w:r>
          </w:p>
          <w:p w14:paraId="1B801F8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1% (5.9-15.9)</w:t>
            </w:r>
          </w:p>
          <w:p w14:paraId="1D46762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0% (9.2-15.3)</w:t>
            </w:r>
          </w:p>
          <w:p w14:paraId="332F968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4% (3.0-14.7)</w:t>
            </w:r>
          </w:p>
        </w:tc>
        <w:tc>
          <w:tcPr>
            <w:tcW w:w="1314" w:type="dxa"/>
          </w:tcPr>
          <w:p w14:paraId="43AE832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8EA14E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731DD4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%</w:t>
            </w:r>
          </w:p>
          <w:p w14:paraId="7F02DF6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2% (5.4-15.3)</w:t>
            </w:r>
          </w:p>
          <w:p w14:paraId="2C427BB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1% (9.3-15.7)</w:t>
            </w:r>
          </w:p>
          <w:p w14:paraId="0D9105F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9% (3.6-16.4)</w:t>
            </w:r>
          </w:p>
        </w:tc>
        <w:tc>
          <w:tcPr>
            <w:tcW w:w="1302" w:type="dxa"/>
          </w:tcPr>
          <w:p w14:paraId="0F9E3FC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50087F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06DA33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%</w:t>
            </w:r>
          </w:p>
          <w:p w14:paraId="491B588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1% (5.3-15.4)</w:t>
            </w:r>
          </w:p>
          <w:p w14:paraId="39214F2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8% (9.0-15.3)</w:t>
            </w:r>
          </w:p>
          <w:p w14:paraId="4DE63F8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7% (3.7-18.8)</w:t>
            </w:r>
          </w:p>
        </w:tc>
        <w:tc>
          <w:tcPr>
            <w:tcW w:w="1302" w:type="dxa"/>
          </w:tcPr>
          <w:p w14:paraId="1520901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D43841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2301F4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%</w:t>
            </w:r>
          </w:p>
          <w:p w14:paraId="4B2BEED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2% (5.3-15.5)</w:t>
            </w:r>
          </w:p>
          <w:p w14:paraId="6F7642A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0% (9.2-15.6)</w:t>
            </w:r>
          </w:p>
          <w:p w14:paraId="26E7383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3% (3.7-17.5)</w:t>
            </w:r>
          </w:p>
        </w:tc>
        <w:tc>
          <w:tcPr>
            <w:tcW w:w="1451" w:type="dxa"/>
          </w:tcPr>
          <w:p w14:paraId="0F64571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76E07A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327E2D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%</w:t>
            </w:r>
          </w:p>
          <w:p w14:paraId="5C3617C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2% (5.4-15.3)</w:t>
            </w:r>
          </w:p>
          <w:p w14:paraId="223B778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1% (9.3-15.7)</w:t>
            </w:r>
          </w:p>
          <w:p w14:paraId="5E65330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9% (3.6-16.4)</w:t>
            </w:r>
          </w:p>
        </w:tc>
      </w:tr>
      <w:tr w:rsidR="00AF6488" w:rsidRPr="00E0090A" w14:paraId="6C82CB2E" w14:textId="77777777" w:rsidTr="00934ECC">
        <w:tc>
          <w:tcPr>
            <w:tcW w:w="1848" w:type="dxa"/>
          </w:tcPr>
          <w:p w14:paraId="6B12DF69" w14:textId="77777777" w:rsidR="00AF6488" w:rsidRPr="00BA46DE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BA46DE">
              <w:rPr>
                <w:rFonts w:ascii="Calibri" w:hAnsi="Calibri" w:cs="Calibri"/>
                <w:sz w:val="15"/>
                <w:szCs w:val="15"/>
              </w:rPr>
              <w:t>Circumcised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(men only)</w:t>
            </w:r>
          </w:p>
          <w:p w14:paraId="4E11BCF3" w14:textId="77777777" w:rsidR="00AF6488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BA46DE">
              <w:rPr>
                <w:rFonts w:ascii="Calibri" w:hAnsi="Calibri" w:cs="Calibri"/>
                <w:sz w:val="15"/>
                <w:szCs w:val="15"/>
              </w:rPr>
              <w:t xml:space="preserve">     </w:t>
            </w:r>
            <w:r w:rsidRPr="007100AA">
              <w:rPr>
                <w:rFonts w:ascii="Calibri" w:hAnsi="Calibri" w:cs="Calibri"/>
                <w:sz w:val="15"/>
                <w:szCs w:val="15"/>
              </w:rPr>
              <w:t>Not circumcised</w:t>
            </w:r>
            <w:r w:rsidRPr="002907BF"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  </w:t>
            </w:r>
          </w:p>
          <w:p w14:paraId="198A8F38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sz w:val="15"/>
                <w:szCs w:val="15"/>
              </w:rPr>
              <w:t xml:space="preserve">     Circumcised</w:t>
            </w:r>
          </w:p>
        </w:tc>
        <w:tc>
          <w:tcPr>
            <w:tcW w:w="804" w:type="dxa"/>
          </w:tcPr>
          <w:p w14:paraId="73A5221F" w14:textId="77777777" w:rsidR="00AF6488" w:rsidRPr="00BA46DE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11AE3BE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7100AA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2/182</w:t>
            </w:r>
          </w:p>
          <w:p w14:paraId="1F9FB9D5" w14:textId="77777777" w:rsidR="00AF6488" w:rsidRPr="00FB48AB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BA46DE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/49</w:t>
            </w:r>
          </w:p>
        </w:tc>
        <w:tc>
          <w:tcPr>
            <w:tcW w:w="1329" w:type="dxa"/>
          </w:tcPr>
          <w:p w14:paraId="4DA8D0A2" w14:textId="77777777" w:rsidR="00AF6488" w:rsidRPr="00BA46DE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058AFCA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7100AA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1% (7.7-17.7)</w:t>
            </w:r>
          </w:p>
          <w:p w14:paraId="455CC986" w14:textId="77777777" w:rsidR="00AF6488" w:rsidRPr="00FB48AB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BA46DE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.1% (</w:t>
            </w: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.5</w:t>
            </w:r>
            <w:r w:rsidRPr="00BA46DE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-14.0)</w:t>
            </w:r>
          </w:p>
        </w:tc>
        <w:tc>
          <w:tcPr>
            <w:tcW w:w="1314" w:type="dxa"/>
          </w:tcPr>
          <w:p w14:paraId="13ABFE29" w14:textId="77777777" w:rsidR="00AF6488" w:rsidRPr="00BA46DE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84234A0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7100AA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0.8</w:t>
            </w:r>
            <w:r w:rsidRPr="007100AA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% (</w:t>
            </w: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9</w:t>
            </w:r>
            <w:r w:rsidRPr="007100AA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-1</w:t>
            </w: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</w:t>
            </w:r>
            <w:r w:rsidRPr="007100AA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.</w:t>
            </w: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</w:t>
            </w:r>
            <w:r w:rsidRPr="007100AA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)</w:t>
            </w:r>
          </w:p>
          <w:p w14:paraId="2EE9ADC6" w14:textId="77777777" w:rsidR="00AF6488" w:rsidRPr="00FB48AB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8%</w:t>
            </w:r>
            <w:r w:rsidRPr="00BA46DE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.6</w:t>
            </w:r>
            <w:r w:rsidRPr="00BA46DE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4.7</w:t>
            </w:r>
            <w:r w:rsidRPr="00BA46DE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302" w:type="dxa"/>
          </w:tcPr>
          <w:p w14:paraId="55BC61FD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70817AE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9% (7.0-16.6)</w:t>
            </w:r>
          </w:p>
          <w:p w14:paraId="4C812FD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1% (1.7-25.4)</w:t>
            </w:r>
          </w:p>
        </w:tc>
        <w:tc>
          <w:tcPr>
            <w:tcW w:w="1302" w:type="dxa"/>
          </w:tcPr>
          <w:p w14:paraId="1315762B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9631D66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2% (7.2-17.0)</w:t>
            </w:r>
          </w:p>
          <w:p w14:paraId="2A6B9A5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5% (1.6-23.3)</w:t>
            </w:r>
          </w:p>
        </w:tc>
        <w:tc>
          <w:tcPr>
            <w:tcW w:w="1451" w:type="dxa"/>
          </w:tcPr>
          <w:p w14:paraId="7D0DA01F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EC4CA43" w14:textId="77777777" w:rsidR="00AF6488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3% (7.3-17.1)</w:t>
            </w:r>
          </w:p>
          <w:p w14:paraId="2E902FB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.9% (1.4-21.6)</w:t>
            </w:r>
          </w:p>
        </w:tc>
      </w:tr>
      <w:tr w:rsidR="00AF6488" w:rsidRPr="00E0090A" w14:paraId="131A5003" w14:textId="77777777" w:rsidTr="00934ECC">
        <w:tc>
          <w:tcPr>
            <w:tcW w:w="1848" w:type="dxa"/>
          </w:tcPr>
          <w:p w14:paraId="70B985CA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HIV </w:t>
            </w:r>
            <w:proofErr w:type="spellStart"/>
            <w:r w:rsidRPr="006703C6">
              <w:rPr>
                <w:rFonts w:ascii="Calibri" w:hAnsi="Calibri" w:cs="Calibri"/>
                <w:sz w:val="15"/>
                <w:szCs w:val="15"/>
              </w:rPr>
              <w:t>serostatus</w:t>
            </w:r>
            <w:proofErr w:type="spellEnd"/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184E8DBF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t living with HIV </w:t>
            </w:r>
          </w:p>
          <w:p w14:paraId="18A09981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Living with HIV</w:t>
            </w:r>
          </w:p>
        </w:tc>
        <w:tc>
          <w:tcPr>
            <w:tcW w:w="804" w:type="dxa"/>
          </w:tcPr>
          <w:p w14:paraId="642D976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416CE7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2/620</w:t>
            </w:r>
          </w:p>
          <w:p w14:paraId="39FCA3D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/79</w:t>
            </w:r>
          </w:p>
        </w:tc>
        <w:tc>
          <w:tcPr>
            <w:tcW w:w="1329" w:type="dxa"/>
          </w:tcPr>
          <w:p w14:paraId="2C25864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69D4D9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0% (7.8-12.6)</w:t>
            </w:r>
          </w:p>
          <w:p w14:paraId="4BB5DCF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7.7% (10.0-27.9)</w:t>
            </w:r>
          </w:p>
        </w:tc>
        <w:tc>
          <w:tcPr>
            <w:tcW w:w="1314" w:type="dxa"/>
          </w:tcPr>
          <w:p w14:paraId="1AE9C98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5E5919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5% (7.3-12.2)</w:t>
            </w:r>
          </w:p>
          <w:p w14:paraId="2310361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7% (11.7-31.3)</w:t>
            </w:r>
          </w:p>
        </w:tc>
        <w:tc>
          <w:tcPr>
            <w:tcW w:w="1302" w:type="dxa"/>
          </w:tcPr>
          <w:p w14:paraId="3FF8B69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381F10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6% (7.4-12.4)</w:t>
            </w:r>
          </w:p>
          <w:p w14:paraId="6B08BDD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7% (11.7-31.3)</w:t>
            </w:r>
          </w:p>
        </w:tc>
        <w:tc>
          <w:tcPr>
            <w:tcW w:w="1302" w:type="dxa"/>
          </w:tcPr>
          <w:p w14:paraId="496887B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A2BA62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7% (7.5-12.5)</w:t>
            </w:r>
          </w:p>
          <w:p w14:paraId="0791761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8% (11.8-31.4)</w:t>
            </w:r>
          </w:p>
        </w:tc>
        <w:tc>
          <w:tcPr>
            <w:tcW w:w="1451" w:type="dxa"/>
          </w:tcPr>
          <w:p w14:paraId="726B2C7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49687B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7% (7.5-12.4)</w:t>
            </w:r>
          </w:p>
          <w:p w14:paraId="6DE2065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9% (11.9-31.5)</w:t>
            </w:r>
          </w:p>
        </w:tc>
      </w:tr>
      <w:tr w:rsidR="00AF6488" w:rsidRPr="00E0090A" w14:paraId="125768E3" w14:textId="77777777" w:rsidTr="00934ECC">
        <w:tc>
          <w:tcPr>
            <w:tcW w:w="1848" w:type="dxa"/>
          </w:tcPr>
          <w:p w14:paraId="737C483F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New HIV diagnosis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01EC8BD5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 new HIV diagnosis </w:t>
            </w:r>
          </w:p>
          <w:p w14:paraId="6ABD1011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ew HIV diagnosis</w:t>
            </w:r>
          </w:p>
        </w:tc>
        <w:tc>
          <w:tcPr>
            <w:tcW w:w="804" w:type="dxa"/>
          </w:tcPr>
          <w:p w14:paraId="721E440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E24A7F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4/615</w:t>
            </w:r>
          </w:p>
          <w:p w14:paraId="2F4BBBD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3/10</w:t>
            </w:r>
          </w:p>
        </w:tc>
        <w:tc>
          <w:tcPr>
            <w:tcW w:w="1329" w:type="dxa"/>
          </w:tcPr>
          <w:p w14:paraId="0772FC0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13B843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4% (8.1-13.1)</w:t>
            </w:r>
          </w:p>
          <w:p w14:paraId="434C0C7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30.0% (6.7-65.2)</w:t>
            </w:r>
          </w:p>
        </w:tc>
        <w:tc>
          <w:tcPr>
            <w:tcW w:w="1314" w:type="dxa"/>
          </w:tcPr>
          <w:p w14:paraId="578827C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D6B97C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3% (8.0-13.3)</w:t>
            </w:r>
          </w:p>
          <w:p w14:paraId="43AA588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.7% (2.0-62.9)</w:t>
            </w:r>
          </w:p>
        </w:tc>
        <w:tc>
          <w:tcPr>
            <w:tcW w:w="1302" w:type="dxa"/>
          </w:tcPr>
          <w:p w14:paraId="7913057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9C5789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4% (8.0-13.4)</w:t>
            </w:r>
          </w:p>
          <w:p w14:paraId="57AF913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7.6% (2.4-64.4)</w:t>
            </w:r>
          </w:p>
        </w:tc>
        <w:tc>
          <w:tcPr>
            <w:tcW w:w="1302" w:type="dxa"/>
          </w:tcPr>
          <w:p w14:paraId="0562E7D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E63E19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5% (8.2-13.5)</w:t>
            </w:r>
          </w:p>
          <w:p w14:paraId="18D14AB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9.4% (2.9-66.2)</w:t>
            </w:r>
          </w:p>
        </w:tc>
        <w:tc>
          <w:tcPr>
            <w:tcW w:w="1451" w:type="dxa"/>
          </w:tcPr>
          <w:p w14:paraId="302B726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DD05D7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5% (8.2-13.4)</w:t>
            </w:r>
          </w:p>
          <w:p w14:paraId="0D9E70B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0.2% (3.0-67.0)</w:t>
            </w:r>
          </w:p>
        </w:tc>
      </w:tr>
      <w:tr w:rsidR="00AF6488" w:rsidRPr="00E0090A" w14:paraId="215EAFED" w14:textId="77777777" w:rsidTr="00934ECC">
        <w:tc>
          <w:tcPr>
            <w:tcW w:w="1848" w:type="dxa"/>
          </w:tcPr>
          <w:p w14:paraId="3E5F93B9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Current STI symptoms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73B2F014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 STI symptoms </w:t>
            </w:r>
          </w:p>
          <w:p w14:paraId="32B1213C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STI symptoms</w:t>
            </w:r>
          </w:p>
        </w:tc>
        <w:tc>
          <w:tcPr>
            <w:tcW w:w="804" w:type="dxa"/>
          </w:tcPr>
          <w:p w14:paraId="5054B8E9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D46B2B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6/428</w:t>
            </w:r>
          </w:p>
          <w:p w14:paraId="7C43CC4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33/295</w:t>
            </w:r>
          </w:p>
        </w:tc>
        <w:tc>
          <w:tcPr>
            <w:tcW w:w="1329" w:type="dxa"/>
          </w:tcPr>
          <w:p w14:paraId="5001CFC2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08C366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7% (8.0-14.1)</w:t>
            </w:r>
          </w:p>
          <w:p w14:paraId="4E0F904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2% (7.8-15.4)</w:t>
            </w:r>
          </w:p>
        </w:tc>
        <w:tc>
          <w:tcPr>
            <w:tcW w:w="1314" w:type="dxa"/>
          </w:tcPr>
          <w:p w14:paraId="461E56F2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4FA5E6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4% (7.6-14.1)</w:t>
            </w:r>
          </w:p>
          <w:p w14:paraId="6403684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2% (7.9-15.8)</w:t>
            </w:r>
          </w:p>
        </w:tc>
        <w:tc>
          <w:tcPr>
            <w:tcW w:w="1302" w:type="dxa"/>
          </w:tcPr>
          <w:p w14:paraId="71C38E94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641C57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3% (7.5-13.9)</w:t>
            </w:r>
          </w:p>
          <w:p w14:paraId="5441504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2% (7.9-15.8)</w:t>
            </w:r>
          </w:p>
        </w:tc>
        <w:tc>
          <w:tcPr>
            <w:tcW w:w="1302" w:type="dxa"/>
          </w:tcPr>
          <w:p w14:paraId="68B0A859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C375D4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6% (7.8-14.3)</w:t>
            </w:r>
          </w:p>
          <w:p w14:paraId="5301A1A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2% (7.9-15.7)</w:t>
            </w:r>
          </w:p>
        </w:tc>
        <w:tc>
          <w:tcPr>
            <w:tcW w:w="1451" w:type="dxa"/>
          </w:tcPr>
          <w:p w14:paraId="00A2E34E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3F6C8D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6% (7.8-14.3)</w:t>
            </w:r>
          </w:p>
          <w:p w14:paraId="2D834E4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2% (7.9-15.7)</w:t>
            </w:r>
          </w:p>
        </w:tc>
      </w:tr>
      <w:tr w:rsidR="00AF6488" w:rsidRPr="00E0090A" w14:paraId="659E4C5B" w14:textId="77777777" w:rsidTr="00934ECC">
        <w:tc>
          <w:tcPr>
            <w:tcW w:w="1848" w:type="dxa"/>
          </w:tcPr>
          <w:p w14:paraId="488FDF24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Lifetime STI experience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52704793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 prior lifetime STI </w:t>
            </w:r>
          </w:p>
          <w:p w14:paraId="3876AC51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Prior lifetime STI</w:t>
            </w:r>
          </w:p>
        </w:tc>
        <w:tc>
          <w:tcPr>
            <w:tcW w:w="804" w:type="dxa"/>
          </w:tcPr>
          <w:p w14:paraId="3BBD7811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EB3F97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0/488</w:t>
            </w:r>
          </w:p>
          <w:p w14:paraId="0975590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7/221</w:t>
            </w:r>
          </w:p>
        </w:tc>
        <w:tc>
          <w:tcPr>
            <w:tcW w:w="1329" w:type="dxa"/>
          </w:tcPr>
          <w:p w14:paraId="75E4B6C2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244152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2% (7.7-13.3)</w:t>
            </w:r>
          </w:p>
          <w:p w14:paraId="68ED645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2% (8.2-17.3)</w:t>
            </w:r>
          </w:p>
        </w:tc>
        <w:tc>
          <w:tcPr>
            <w:tcW w:w="1314" w:type="dxa"/>
          </w:tcPr>
          <w:p w14:paraId="762F6D9D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48D249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4% (7.1-12.5)</w:t>
            </w:r>
          </w:p>
          <w:p w14:paraId="05C14E6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9% (8.5-19.0)</w:t>
            </w:r>
          </w:p>
        </w:tc>
        <w:tc>
          <w:tcPr>
            <w:tcW w:w="1302" w:type="dxa"/>
          </w:tcPr>
          <w:p w14:paraId="63E9C34C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9F61A7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5% (7.1-12.6)</w:t>
            </w:r>
          </w:p>
          <w:p w14:paraId="1161471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0% (8.7-19.2)</w:t>
            </w:r>
          </w:p>
        </w:tc>
        <w:tc>
          <w:tcPr>
            <w:tcW w:w="1302" w:type="dxa"/>
          </w:tcPr>
          <w:p w14:paraId="5BF1996B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E978A1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8% (7.3-12.9)</w:t>
            </w:r>
          </w:p>
          <w:p w14:paraId="7698931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9% (8.6-18.8)</w:t>
            </w:r>
          </w:p>
        </w:tc>
        <w:tc>
          <w:tcPr>
            <w:tcW w:w="1451" w:type="dxa"/>
          </w:tcPr>
          <w:p w14:paraId="56503FFC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FB383F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9% (7.4-13.0)</w:t>
            </w:r>
          </w:p>
          <w:p w14:paraId="04DB216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6% (8.5-18.2)</w:t>
            </w:r>
          </w:p>
        </w:tc>
      </w:tr>
      <w:tr w:rsidR="00AF6488" w:rsidRPr="00E0090A" w14:paraId="53B0C824" w14:textId="77777777" w:rsidTr="00934ECC">
        <w:tc>
          <w:tcPr>
            <w:tcW w:w="1848" w:type="dxa"/>
          </w:tcPr>
          <w:p w14:paraId="04E41F45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Prior STI treatment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 xml:space="preserve"> (%)</w:t>
            </w:r>
          </w:p>
          <w:p w14:paraId="3E90563C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lastRenderedPageBreak/>
              <w:t xml:space="preserve">     Never treated</w:t>
            </w:r>
          </w:p>
          <w:p w14:paraId="4249102B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</w:t>
            </w:r>
            <w:proofErr w:type="gramStart"/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Yes</w:t>
            </w:r>
            <w:proofErr w:type="gramEnd"/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sometimes treated</w:t>
            </w:r>
          </w:p>
          <w:p w14:paraId="07FE0955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</w:t>
            </w:r>
            <w:proofErr w:type="gramStart"/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>Yes</w:t>
            </w:r>
            <w:proofErr w:type="gramEnd"/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always treated </w:t>
            </w:r>
          </w:p>
        </w:tc>
        <w:tc>
          <w:tcPr>
            <w:tcW w:w="804" w:type="dxa"/>
          </w:tcPr>
          <w:p w14:paraId="37B8AED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31820F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lastRenderedPageBreak/>
              <w:t>0/11</w:t>
            </w:r>
          </w:p>
          <w:p w14:paraId="0FB623D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/23</w:t>
            </w:r>
          </w:p>
          <w:p w14:paraId="59899CB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4/187</w:t>
            </w:r>
          </w:p>
        </w:tc>
        <w:tc>
          <w:tcPr>
            <w:tcW w:w="1329" w:type="dxa"/>
          </w:tcPr>
          <w:p w14:paraId="0F4EC9E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CA3F16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lastRenderedPageBreak/>
              <w:t>0% (0.0-28.5)</w:t>
            </w:r>
          </w:p>
          <w:p w14:paraId="187060B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7% (1.1-28.0)</w:t>
            </w:r>
          </w:p>
          <w:p w14:paraId="2A3A5E9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8% (8.4-18.5)</w:t>
            </w:r>
          </w:p>
        </w:tc>
        <w:tc>
          <w:tcPr>
            <w:tcW w:w="1314" w:type="dxa"/>
          </w:tcPr>
          <w:p w14:paraId="1C4A823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1736CB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lastRenderedPageBreak/>
              <w:t>0%</w:t>
            </w:r>
          </w:p>
          <w:p w14:paraId="741FCEA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0% (2.5-37.7)</w:t>
            </w:r>
          </w:p>
          <w:p w14:paraId="0346B80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8% (8.2-19.4)</w:t>
            </w:r>
          </w:p>
        </w:tc>
        <w:tc>
          <w:tcPr>
            <w:tcW w:w="1302" w:type="dxa"/>
          </w:tcPr>
          <w:p w14:paraId="4B0FA22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1CCFE2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lastRenderedPageBreak/>
              <w:t>0%</w:t>
            </w:r>
          </w:p>
          <w:p w14:paraId="203DEC7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0% (2.5-37.7)</w:t>
            </w:r>
          </w:p>
          <w:p w14:paraId="02A4643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0% (8.3-19.6)</w:t>
            </w:r>
          </w:p>
        </w:tc>
        <w:tc>
          <w:tcPr>
            <w:tcW w:w="1302" w:type="dxa"/>
          </w:tcPr>
          <w:p w14:paraId="77A5A8E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94CDF9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lastRenderedPageBreak/>
              <w:t>0%</w:t>
            </w:r>
          </w:p>
          <w:p w14:paraId="052972A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0% (2.5-37.7)</w:t>
            </w:r>
          </w:p>
          <w:p w14:paraId="2220344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8% (8.3-19.2)</w:t>
            </w:r>
          </w:p>
        </w:tc>
        <w:tc>
          <w:tcPr>
            <w:tcW w:w="1451" w:type="dxa"/>
          </w:tcPr>
          <w:p w14:paraId="4881754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97E2D6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lastRenderedPageBreak/>
              <w:t>0%</w:t>
            </w:r>
          </w:p>
          <w:p w14:paraId="68A133E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1% (2.5-37.7)</w:t>
            </w:r>
          </w:p>
          <w:p w14:paraId="0B51943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6% (8.3-18.8)</w:t>
            </w:r>
          </w:p>
        </w:tc>
      </w:tr>
      <w:tr w:rsidR="00AF6488" w:rsidRPr="00E0090A" w14:paraId="1B4A3C3D" w14:textId="77777777" w:rsidTr="00934ECC">
        <w:tc>
          <w:tcPr>
            <w:tcW w:w="1848" w:type="dxa"/>
          </w:tcPr>
          <w:p w14:paraId="3FFB0111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lastRenderedPageBreak/>
              <w:t>Partner STI treatment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 xml:space="preserve"> (%)</w:t>
            </w:r>
          </w:p>
          <w:p w14:paraId="1B64C9E9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None treated</w:t>
            </w:r>
          </w:p>
          <w:p w14:paraId="04A2B63B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Some treated</w:t>
            </w:r>
          </w:p>
          <w:p w14:paraId="7135ACF4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sz w:val="15"/>
                <w:szCs w:val="15"/>
              </w:rPr>
              <w:t xml:space="preserve">     All treated</w:t>
            </w:r>
          </w:p>
        </w:tc>
        <w:tc>
          <w:tcPr>
            <w:tcW w:w="804" w:type="dxa"/>
          </w:tcPr>
          <w:p w14:paraId="3338FD55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C5B86E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/57</w:t>
            </w:r>
          </w:p>
          <w:p w14:paraId="4E537B1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/20</w:t>
            </w:r>
          </w:p>
          <w:p w14:paraId="73A661D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/119</w:t>
            </w:r>
          </w:p>
        </w:tc>
        <w:tc>
          <w:tcPr>
            <w:tcW w:w="1329" w:type="dxa"/>
          </w:tcPr>
          <w:p w14:paraId="51048DA9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6BB5F5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.0% (6.3-25.8)</w:t>
            </w:r>
          </w:p>
          <w:p w14:paraId="4D45695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.0% (0.1-24.9)</w:t>
            </w:r>
          </w:p>
          <w:p w14:paraId="7AE8100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9% (5.9-18.0)</w:t>
            </w:r>
          </w:p>
        </w:tc>
        <w:tc>
          <w:tcPr>
            <w:tcW w:w="1314" w:type="dxa"/>
          </w:tcPr>
          <w:p w14:paraId="33BC481E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92783B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.5% (6.8-28.0)</w:t>
            </w:r>
          </w:p>
          <w:p w14:paraId="5BF59F2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.0% (0.6-33.2)</w:t>
            </w:r>
          </w:p>
          <w:p w14:paraId="78E7B5E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8% (5.8-19.5)</w:t>
            </w:r>
          </w:p>
        </w:tc>
        <w:tc>
          <w:tcPr>
            <w:tcW w:w="1302" w:type="dxa"/>
          </w:tcPr>
          <w:p w14:paraId="6C39EF66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5A21AC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4.7% (7.0-28.4)</w:t>
            </w:r>
          </w:p>
          <w:p w14:paraId="36E9645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.0% (0.6-33.2)</w:t>
            </w:r>
          </w:p>
          <w:p w14:paraId="32BA10C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8% (5.8-19.5)</w:t>
            </w:r>
          </w:p>
        </w:tc>
        <w:tc>
          <w:tcPr>
            <w:tcW w:w="1302" w:type="dxa"/>
          </w:tcPr>
          <w:p w14:paraId="27217EBA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B076B6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.1% (7.2-29.0)</w:t>
            </w:r>
          </w:p>
          <w:p w14:paraId="76B0335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.0% (0.6-33.2)</w:t>
            </w:r>
          </w:p>
          <w:p w14:paraId="60AEAA8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4% (5.7-18.5)</w:t>
            </w:r>
          </w:p>
        </w:tc>
        <w:tc>
          <w:tcPr>
            <w:tcW w:w="1451" w:type="dxa"/>
          </w:tcPr>
          <w:p w14:paraId="27D01AAA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59BB2A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5.1% (7.3-28.8)</w:t>
            </w:r>
          </w:p>
          <w:p w14:paraId="712110F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.0% (0.6-33.2)</w:t>
            </w:r>
          </w:p>
          <w:p w14:paraId="1C9500B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2% (5.6-18.0)</w:t>
            </w:r>
          </w:p>
        </w:tc>
      </w:tr>
      <w:tr w:rsidR="00AF6488" w:rsidRPr="00E0090A" w14:paraId="1EF8403F" w14:textId="77777777" w:rsidTr="00934ECC">
        <w:tc>
          <w:tcPr>
            <w:tcW w:w="1848" w:type="dxa"/>
          </w:tcPr>
          <w:p w14:paraId="09F5A104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Number of sexual partners in the past 1 month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2F2EDA6A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0</w:t>
            </w:r>
          </w:p>
          <w:p w14:paraId="337DE4AF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1</w:t>
            </w:r>
          </w:p>
          <w:p w14:paraId="7FBACEAF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≥2</w:t>
            </w:r>
          </w:p>
        </w:tc>
        <w:tc>
          <w:tcPr>
            <w:tcW w:w="804" w:type="dxa"/>
          </w:tcPr>
          <w:p w14:paraId="3C9809D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FBF012F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D9D2DC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/27</w:t>
            </w:r>
          </w:p>
          <w:p w14:paraId="21F1427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1/435</w:t>
            </w:r>
          </w:p>
          <w:p w14:paraId="3F8FCB0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4/39</w:t>
            </w:r>
          </w:p>
        </w:tc>
        <w:tc>
          <w:tcPr>
            <w:tcW w:w="1329" w:type="dxa"/>
          </w:tcPr>
          <w:p w14:paraId="0A6C0EA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E79F679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7F184C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4% (0.9-24.3)</w:t>
            </w:r>
          </w:p>
          <w:p w14:paraId="6780AE9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4% (6.8-12.6)</w:t>
            </w:r>
          </w:p>
          <w:p w14:paraId="4EB7F72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3% (2.9-24.2)</w:t>
            </w:r>
          </w:p>
        </w:tc>
        <w:tc>
          <w:tcPr>
            <w:tcW w:w="1314" w:type="dxa"/>
          </w:tcPr>
          <w:p w14:paraId="02919AD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6EEE841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650C28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4% (1.4-24.2)</w:t>
            </w:r>
          </w:p>
          <w:p w14:paraId="5343BFB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7% (6.3-11.9)</w:t>
            </w:r>
          </w:p>
          <w:p w14:paraId="691F717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3% (3.2-24.2)</w:t>
            </w:r>
          </w:p>
        </w:tc>
        <w:tc>
          <w:tcPr>
            <w:tcW w:w="1302" w:type="dxa"/>
          </w:tcPr>
          <w:p w14:paraId="7650470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0C1DA39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7DD67C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3% (1.4-24.3)</w:t>
            </w:r>
          </w:p>
          <w:p w14:paraId="73E39B3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8% (6.4-12.0)</w:t>
            </w:r>
          </w:p>
          <w:p w14:paraId="7DC70C8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4% (3.2-24.3)</w:t>
            </w:r>
          </w:p>
        </w:tc>
        <w:tc>
          <w:tcPr>
            <w:tcW w:w="1302" w:type="dxa"/>
          </w:tcPr>
          <w:p w14:paraId="58384A11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27E62D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5A2A4D4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3% (1.4-24.1)</w:t>
            </w:r>
          </w:p>
          <w:p w14:paraId="0B9A20E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8% (6.4-12.0)</w:t>
            </w:r>
          </w:p>
          <w:p w14:paraId="32EC034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6% (3.3-24.7)</w:t>
            </w:r>
          </w:p>
        </w:tc>
        <w:tc>
          <w:tcPr>
            <w:tcW w:w="1451" w:type="dxa"/>
          </w:tcPr>
          <w:p w14:paraId="23465C5D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D521DA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248362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4% (1.4-24.3)</w:t>
            </w:r>
          </w:p>
          <w:p w14:paraId="17536A7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8% (6.4-12.0)</w:t>
            </w:r>
          </w:p>
          <w:p w14:paraId="762906D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9% (3.5-25.2)</w:t>
            </w:r>
          </w:p>
        </w:tc>
      </w:tr>
      <w:tr w:rsidR="00AF6488" w:rsidRPr="00E0090A" w14:paraId="64C1F9F3" w14:textId="77777777" w:rsidTr="00934ECC">
        <w:tc>
          <w:tcPr>
            <w:tcW w:w="1848" w:type="dxa"/>
          </w:tcPr>
          <w:p w14:paraId="34C57825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Condom use at last sex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169EF351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 condom </w:t>
            </w:r>
            <w:proofErr w:type="gramStart"/>
            <w:r w:rsidRPr="006703C6">
              <w:rPr>
                <w:rFonts w:ascii="Calibri" w:hAnsi="Calibri" w:cs="Calibri"/>
                <w:sz w:val="15"/>
                <w:szCs w:val="15"/>
              </w:rPr>
              <w:t>use</w:t>
            </w:r>
            <w:proofErr w:type="gramEnd"/>
            <w:r w:rsidRPr="006703C6">
              <w:rPr>
                <w:rFonts w:ascii="Calibri" w:hAnsi="Calibri" w:cs="Calibri"/>
                <w:sz w:val="15"/>
                <w:szCs w:val="15"/>
              </w:rPr>
              <w:t xml:space="preserve"> </w:t>
            </w:r>
          </w:p>
          <w:p w14:paraId="6AE93607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Condom use</w:t>
            </w:r>
          </w:p>
        </w:tc>
        <w:tc>
          <w:tcPr>
            <w:tcW w:w="804" w:type="dxa"/>
          </w:tcPr>
          <w:p w14:paraId="0FCA8EF3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8DAC30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2/540</w:t>
            </w:r>
          </w:p>
          <w:p w14:paraId="2B792A6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/53</w:t>
            </w:r>
          </w:p>
        </w:tc>
        <w:tc>
          <w:tcPr>
            <w:tcW w:w="1329" w:type="dxa"/>
          </w:tcPr>
          <w:p w14:paraId="625C8E1A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3C46FB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6% (7.3-12.4)</w:t>
            </w:r>
          </w:p>
          <w:p w14:paraId="71FF558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2% (5.5-25.3)</w:t>
            </w:r>
          </w:p>
        </w:tc>
        <w:tc>
          <w:tcPr>
            <w:tcW w:w="1314" w:type="dxa"/>
          </w:tcPr>
          <w:p w14:paraId="6B816B98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F0985C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6% (7.2-12.7)</w:t>
            </w:r>
          </w:p>
          <w:p w14:paraId="0B5D075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9% (5.0-25.7)</w:t>
            </w:r>
          </w:p>
        </w:tc>
        <w:tc>
          <w:tcPr>
            <w:tcW w:w="1302" w:type="dxa"/>
          </w:tcPr>
          <w:p w14:paraId="0AF07B37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46B3AD3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6% (7.2-12.8)</w:t>
            </w:r>
          </w:p>
          <w:p w14:paraId="7608243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2% (5.2-26.2)</w:t>
            </w:r>
          </w:p>
        </w:tc>
        <w:tc>
          <w:tcPr>
            <w:tcW w:w="1302" w:type="dxa"/>
          </w:tcPr>
          <w:p w14:paraId="31613B27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A27086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6% (7.2-12.7)</w:t>
            </w:r>
          </w:p>
          <w:p w14:paraId="467B45D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8% (5.5-27.1)</w:t>
            </w:r>
          </w:p>
        </w:tc>
        <w:tc>
          <w:tcPr>
            <w:tcW w:w="1451" w:type="dxa"/>
          </w:tcPr>
          <w:p w14:paraId="02324576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D9F6DD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6% (7.2-12.5)</w:t>
            </w:r>
          </w:p>
          <w:p w14:paraId="4846F21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8% (5.5-26.9)</w:t>
            </w:r>
          </w:p>
        </w:tc>
      </w:tr>
      <w:tr w:rsidR="00AF6488" w:rsidRPr="00E0090A" w14:paraId="33C200A2" w14:textId="77777777" w:rsidTr="00934ECC">
        <w:tc>
          <w:tcPr>
            <w:tcW w:w="1848" w:type="dxa"/>
          </w:tcPr>
          <w:p w14:paraId="009ED5D1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Transactional sex in the past 12 months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687D7409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 transactional sex </w:t>
            </w:r>
          </w:p>
          <w:p w14:paraId="2FD9778E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Transactional sex</w:t>
            </w:r>
          </w:p>
        </w:tc>
        <w:tc>
          <w:tcPr>
            <w:tcW w:w="804" w:type="dxa"/>
          </w:tcPr>
          <w:p w14:paraId="44CC524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D7E84BA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9B6C03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9/619</w:t>
            </w:r>
          </w:p>
          <w:p w14:paraId="62F8E68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5/72</w:t>
            </w:r>
          </w:p>
        </w:tc>
        <w:tc>
          <w:tcPr>
            <w:tcW w:w="1329" w:type="dxa"/>
          </w:tcPr>
          <w:p w14:paraId="01AFCB9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0231D5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E28EA7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1% (8.8-13.9)</w:t>
            </w:r>
          </w:p>
          <w:p w14:paraId="32B6FA7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6.9% (2.3-15.5)</w:t>
            </w:r>
          </w:p>
        </w:tc>
        <w:tc>
          <w:tcPr>
            <w:tcW w:w="1314" w:type="dxa"/>
          </w:tcPr>
          <w:p w14:paraId="30B3AC8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7EE963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705169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8% (8.4-13.7)</w:t>
            </w:r>
          </w:p>
          <w:p w14:paraId="394086A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0% (2.7-17.0)</w:t>
            </w:r>
          </w:p>
        </w:tc>
        <w:tc>
          <w:tcPr>
            <w:tcW w:w="1302" w:type="dxa"/>
          </w:tcPr>
          <w:p w14:paraId="7B79BE4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885AA4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AE2ECD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8% (8.4-13.8)</w:t>
            </w:r>
          </w:p>
          <w:p w14:paraId="3EA5D08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2% (2.8-17.4)</w:t>
            </w:r>
          </w:p>
        </w:tc>
        <w:tc>
          <w:tcPr>
            <w:tcW w:w="1302" w:type="dxa"/>
          </w:tcPr>
          <w:p w14:paraId="7A3D704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2095E9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5C7D7D1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9% (8.5-13.8)</w:t>
            </w:r>
          </w:p>
          <w:p w14:paraId="553415A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5% (2.9-17.9)</w:t>
            </w:r>
          </w:p>
        </w:tc>
        <w:tc>
          <w:tcPr>
            <w:tcW w:w="1451" w:type="dxa"/>
          </w:tcPr>
          <w:p w14:paraId="4A30442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8B419E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052D5E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9% (8.5-13.8)</w:t>
            </w:r>
          </w:p>
          <w:p w14:paraId="34E441E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7.4% (2.9-17.4)</w:t>
            </w:r>
          </w:p>
        </w:tc>
      </w:tr>
      <w:tr w:rsidR="00AF6488" w:rsidRPr="00E0090A" w14:paraId="62CC02C1" w14:textId="77777777" w:rsidTr="00934ECC">
        <w:tc>
          <w:tcPr>
            <w:tcW w:w="1848" w:type="dxa"/>
          </w:tcPr>
          <w:p w14:paraId="349F1108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Threats of or experienced intimate partner violence (IPV) in the past 3 months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555D3300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o experienced IPV </w:t>
            </w:r>
          </w:p>
          <w:p w14:paraId="737A71B2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Experienced IPV</w:t>
            </w:r>
          </w:p>
        </w:tc>
        <w:tc>
          <w:tcPr>
            <w:tcW w:w="804" w:type="dxa"/>
          </w:tcPr>
          <w:p w14:paraId="3B68ACA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9B5622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E83754A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437932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7/126</w:t>
            </w:r>
          </w:p>
          <w:p w14:paraId="33149E4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/85</w:t>
            </w:r>
          </w:p>
        </w:tc>
        <w:tc>
          <w:tcPr>
            <w:tcW w:w="1329" w:type="dxa"/>
          </w:tcPr>
          <w:p w14:paraId="3908C73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0D0208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B7D1C81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9BB80E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5% (8.1-20.7)</w:t>
            </w:r>
          </w:p>
          <w:p w14:paraId="694D7B2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4% (4.2-17.7)</w:t>
            </w:r>
          </w:p>
        </w:tc>
        <w:tc>
          <w:tcPr>
            <w:tcW w:w="1314" w:type="dxa"/>
          </w:tcPr>
          <w:p w14:paraId="5C7B7C4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85CD26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C01260A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31D3F4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7% (7.4-20.9)</w:t>
            </w:r>
          </w:p>
          <w:p w14:paraId="1412359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3% (4.1-19.8)</w:t>
            </w:r>
          </w:p>
        </w:tc>
        <w:tc>
          <w:tcPr>
            <w:tcW w:w="1302" w:type="dxa"/>
          </w:tcPr>
          <w:p w14:paraId="199E48F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862AA5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2C2D8753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9AD4C1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1% (7.7-21.4)</w:t>
            </w:r>
          </w:p>
          <w:p w14:paraId="384C555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3% (4.1-19.8)</w:t>
            </w:r>
          </w:p>
        </w:tc>
        <w:tc>
          <w:tcPr>
            <w:tcW w:w="1302" w:type="dxa"/>
          </w:tcPr>
          <w:p w14:paraId="63729550" w14:textId="77777777" w:rsidR="00AF6488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DD70C6F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E04C72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859124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3% (8.0-21.4)</w:t>
            </w:r>
          </w:p>
          <w:p w14:paraId="2C1F62B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0% (4.2-18.8)</w:t>
            </w:r>
          </w:p>
        </w:tc>
        <w:tc>
          <w:tcPr>
            <w:tcW w:w="1451" w:type="dxa"/>
          </w:tcPr>
          <w:p w14:paraId="4B1C064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D29201E" w14:textId="77777777" w:rsidR="00AF6488" w:rsidRPr="006703C6" w:rsidRDefault="00AF6488" w:rsidP="00934ECC">
            <w:pPr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7DC1E85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12FAB8A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3.3% (8.1-21.2)</w:t>
            </w:r>
          </w:p>
          <w:p w14:paraId="378ACC4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6% (3.9-17.7)</w:t>
            </w:r>
          </w:p>
        </w:tc>
      </w:tr>
      <w:tr w:rsidR="00AF6488" w:rsidRPr="00E0090A" w14:paraId="49B9A46E" w14:textId="77777777" w:rsidTr="00934ECC">
        <w:tc>
          <w:tcPr>
            <w:tcW w:w="1848" w:type="dxa"/>
          </w:tcPr>
          <w:p w14:paraId="47929814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>Last drank alcohol</w:t>
            </w:r>
            <w:r>
              <w:rPr>
                <w:rFonts w:ascii="Calibri" w:hAnsi="Calibri" w:cs="Calibri"/>
                <w:sz w:val="15"/>
                <w:szCs w:val="15"/>
              </w:rPr>
              <w:t xml:space="preserve"> </w:t>
            </w:r>
            <w:r>
              <w:rPr>
                <w:rFonts w:ascii="Calibri" w:hAnsi="Calibri" w:cs="Calibri"/>
                <w:bCs/>
                <w:sz w:val="15"/>
                <w:szCs w:val="15"/>
              </w:rPr>
              <w:t>(%)</w:t>
            </w:r>
          </w:p>
          <w:p w14:paraId="5DE11BAB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Never</w:t>
            </w:r>
          </w:p>
          <w:p w14:paraId="1FEF583F" w14:textId="77777777" w:rsidR="00AF6488" w:rsidRPr="006703C6" w:rsidRDefault="00AF6488" w:rsidP="00934ECC">
            <w:pPr>
              <w:rPr>
                <w:rFonts w:ascii="Calibri" w:hAnsi="Calibri" w:cs="Calibri"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Last 12m</w:t>
            </w:r>
          </w:p>
          <w:p w14:paraId="3C193CA8" w14:textId="77777777" w:rsidR="00AF6488" w:rsidRPr="006703C6" w:rsidRDefault="00AF6488" w:rsidP="00934ECC">
            <w:pPr>
              <w:rPr>
                <w:rFonts w:ascii="Calibri" w:hAnsi="Calibri" w:cs="Calibri"/>
                <w:bCs/>
                <w:sz w:val="15"/>
                <w:szCs w:val="15"/>
              </w:rPr>
            </w:pPr>
            <w:r w:rsidRPr="006703C6">
              <w:rPr>
                <w:rFonts w:ascii="Calibri" w:hAnsi="Calibri" w:cs="Calibri"/>
                <w:sz w:val="15"/>
                <w:szCs w:val="15"/>
              </w:rPr>
              <w:t xml:space="preserve">     &gt;12m</w:t>
            </w:r>
          </w:p>
        </w:tc>
        <w:tc>
          <w:tcPr>
            <w:tcW w:w="804" w:type="dxa"/>
          </w:tcPr>
          <w:p w14:paraId="2F38D5B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26BC1C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38/336</w:t>
            </w:r>
          </w:p>
          <w:p w14:paraId="6AF578C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24/210</w:t>
            </w:r>
          </w:p>
          <w:p w14:paraId="662879A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7/175</w:t>
            </w:r>
          </w:p>
        </w:tc>
        <w:tc>
          <w:tcPr>
            <w:tcW w:w="1329" w:type="dxa"/>
          </w:tcPr>
          <w:p w14:paraId="39D027E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1989FA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3% (8.1-15.2)</w:t>
            </w:r>
          </w:p>
          <w:p w14:paraId="573129A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4% (7.5-16.5)</w:t>
            </w:r>
          </w:p>
          <w:p w14:paraId="1418963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9.7% (5.8-15.1)</w:t>
            </w:r>
          </w:p>
        </w:tc>
        <w:tc>
          <w:tcPr>
            <w:tcW w:w="1314" w:type="dxa"/>
          </w:tcPr>
          <w:p w14:paraId="0E46613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3D0B5FA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6% (8.4-16.0)</w:t>
            </w:r>
          </w:p>
          <w:p w14:paraId="7861751D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0% (6.9-16.9)</w:t>
            </w:r>
          </w:p>
          <w:p w14:paraId="4DD6C58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3% (5.1-13.4)</w:t>
            </w:r>
          </w:p>
        </w:tc>
        <w:tc>
          <w:tcPr>
            <w:tcW w:w="1302" w:type="dxa"/>
          </w:tcPr>
          <w:p w14:paraId="4363DC5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69083CA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8% (8.5-16.2)</w:t>
            </w:r>
          </w:p>
          <w:p w14:paraId="7C0BF76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1.0% (7.0-16.9)</w:t>
            </w:r>
          </w:p>
          <w:p w14:paraId="7220479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4% (5.1-13.5)</w:t>
            </w:r>
          </w:p>
        </w:tc>
        <w:tc>
          <w:tcPr>
            <w:tcW w:w="1302" w:type="dxa"/>
          </w:tcPr>
          <w:p w14:paraId="5B669BC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A7234B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1% (8.7-16.5)</w:t>
            </w:r>
          </w:p>
          <w:p w14:paraId="5A5D6F7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9% (7.0-16.7)</w:t>
            </w:r>
          </w:p>
          <w:p w14:paraId="4D8A861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6% (5.2-13.7)</w:t>
            </w:r>
          </w:p>
        </w:tc>
        <w:tc>
          <w:tcPr>
            <w:tcW w:w="1451" w:type="dxa"/>
          </w:tcPr>
          <w:p w14:paraId="56471A5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</w:p>
          <w:p w14:paraId="00CA4A5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2.1% (8.8-16.5)</w:t>
            </w:r>
          </w:p>
          <w:p w14:paraId="6B935B3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10.8% (7.0-16.4)</w:t>
            </w:r>
          </w:p>
          <w:p w14:paraId="0F1F959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15"/>
                <w:szCs w:val="15"/>
              </w:rPr>
              <w:t>8.7% (5.3-13.8)</w:t>
            </w:r>
          </w:p>
        </w:tc>
      </w:tr>
    </w:tbl>
    <w:p w14:paraId="71E5F81C" w14:textId="77777777" w:rsidR="00AF6488" w:rsidRPr="000C0506" w:rsidRDefault="00AF6488" w:rsidP="00AF6488">
      <w:r w:rsidRPr="000C0506">
        <w:t>*One participant had an inconclusive TPHA</w:t>
      </w:r>
    </w:p>
    <w:p w14:paraId="1E6C3672" w14:textId="3D99CAF0" w:rsidR="00AF6488" w:rsidRDefault="00AF6488" w:rsidP="00AF6488">
      <w:r w:rsidRPr="000C0506">
        <w:t xml:space="preserve">**62 participants completed </w:t>
      </w:r>
      <w:r>
        <w:t xml:space="preserve">rapid plasma </w:t>
      </w:r>
      <w:proofErr w:type="spellStart"/>
      <w:r>
        <w:t>reagin</w:t>
      </w:r>
      <w:proofErr w:type="spellEnd"/>
      <w:r>
        <w:t xml:space="preserve"> (</w:t>
      </w:r>
      <w:r w:rsidRPr="000C0506">
        <w:t>RPR</w:t>
      </w:r>
      <w:r>
        <w:t>)</w:t>
      </w:r>
      <w:r w:rsidRPr="000C0506">
        <w:t xml:space="preserve"> testing and had data available for weighting</w:t>
      </w:r>
    </w:p>
    <w:p w14:paraId="38717906" w14:textId="77777777" w:rsidR="00AF6488" w:rsidRDefault="00AF6488" w:rsidP="00AF6488"/>
    <w:p w14:paraId="743CAB33" w14:textId="77777777" w:rsidR="00AF6488" w:rsidRPr="00FF4E91" w:rsidRDefault="00AF6488" w:rsidP="00AF6488"/>
    <w:p w14:paraId="5680C36E" w14:textId="77777777" w:rsidR="00AF6488" w:rsidRDefault="00AF6488" w:rsidP="00AF6488">
      <w:pPr>
        <w:rPr>
          <w:b/>
          <w:bCs/>
        </w:rPr>
      </w:pPr>
    </w:p>
    <w:p w14:paraId="24D62F33" w14:textId="77777777" w:rsidR="00AF6488" w:rsidRDefault="00AF6488" w:rsidP="00AF6488">
      <w:pPr>
        <w:rPr>
          <w:b/>
          <w:bCs/>
        </w:rPr>
      </w:pPr>
      <w:r>
        <w:rPr>
          <w:b/>
          <w:bCs/>
        </w:rPr>
        <w:br w:type="page"/>
      </w:r>
    </w:p>
    <w:p w14:paraId="47DD8202" w14:textId="72697EFE" w:rsidR="00AF6488" w:rsidRPr="006703C6" w:rsidRDefault="00AF6488" w:rsidP="00AF6488">
      <w:r w:rsidRPr="006703C6">
        <w:rPr>
          <w:b/>
          <w:bCs/>
        </w:rPr>
        <w:lastRenderedPageBreak/>
        <w:t>Supplementary Table 2.</w:t>
      </w:r>
      <w:r w:rsidRPr="006703C6">
        <w:t xml:space="preserve"> Characteristics of participants who did and did not participate in a population-based general health screening</w:t>
      </w:r>
      <w:r>
        <w:t xml:space="preserve"> fair</w:t>
      </w:r>
      <w:r w:rsidRPr="006703C6">
        <w:t xml:space="preserve"> in a rural community in southwestern, Uganda</w:t>
      </w:r>
      <w:r w:rsidR="008015EB">
        <w:t>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900"/>
        <w:gridCol w:w="720"/>
        <w:gridCol w:w="900"/>
        <w:gridCol w:w="720"/>
        <w:gridCol w:w="900"/>
        <w:gridCol w:w="720"/>
        <w:gridCol w:w="810"/>
      </w:tblGrid>
      <w:tr w:rsidR="00AF6488" w14:paraId="02ED1C65" w14:textId="77777777" w:rsidTr="00934ECC">
        <w:tc>
          <w:tcPr>
            <w:tcW w:w="2245" w:type="dxa"/>
            <w:vMerge w:val="restart"/>
          </w:tcPr>
          <w:p w14:paraId="17D14F56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vMerge w:val="restart"/>
          </w:tcPr>
          <w:p w14:paraId="53DD4A17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Total participant</w:t>
            </w:r>
          </w:p>
          <w:p w14:paraId="6B7048D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6703C6">
              <w:rPr>
                <w:rFonts w:ascii="Calibri" w:hAnsi="Calibri" w:cs="Calibri"/>
                <w:sz w:val="20"/>
                <w:szCs w:val="20"/>
              </w:rPr>
              <w:t xml:space="preserve">umber </w:t>
            </w:r>
          </w:p>
        </w:tc>
        <w:tc>
          <w:tcPr>
            <w:tcW w:w="1620" w:type="dxa"/>
            <w:gridSpan w:val="2"/>
          </w:tcPr>
          <w:p w14:paraId="4DA857C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Total population </w:t>
            </w:r>
          </w:p>
        </w:tc>
        <w:tc>
          <w:tcPr>
            <w:tcW w:w="1620" w:type="dxa"/>
            <w:gridSpan w:val="2"/>
          </w:tcPr>
          <w:p w14:paraId="4E3CFD5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Participants who attended health screening</w:t>
            </w:r>
          </w:p>
        </w:tc>
        <w:tc>
          <w:tcPr>
            <w:tcW w:w="1620" w:type="dxa"/>
            <w:gridSpan w:val="2"/>
          </w:tcPr>
          <w:p w14:paraId="14D07A8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Participants who did not attended health screening</w:t>
            </w:r>
          </w:p>
        </w:tc>
        <w:tc>
          <w:tcPr>
            <w:tcW w:w="810" w:type="dxa"/>
            <w:vMerge w:val="restart"/>
          </w:tcPr>
          <w:p w14:paraId="1CF876AA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AF6488" w14:paraId="6F533CD7" w14:textId="77777777" w:rsidTr="00934ECC">
        <w:tc>
          <w:tcPr>
            <w:tcW w:w="2245" w:type="dxa"/>
            <w:vMerge/>
          </w:tcPr>
          <w:p w14:paraId="5D6710DA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5FE63F2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1B4D293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N</w:t>
            </w:r>
          </w:p>
          <w:p w14:paraId="7A32BE7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720" w:type="dxa"/>
          </w:tcPr>
          <w:p w14:paraId="07C2419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(%)</w:t>
            </w:r>
          </w:p>
          <w:p w14:paraId="4259F2E0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[IQR]</w:t>
            </w:r>
          </w:p>
        </w:tc>
        <w:tc>
          <w:tcPr>
            <w:tcW w:w="900" w:type="dxa"/>
          </w:tcPr>
          <w:p w14:paraId="0FC752B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N</w:t>
            </w:r>
          </w:p>
          <w:p w14:paraId="6CBE14E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720" w:type="dxa"/>
          </w:tcPr>
          <w:p w14:paraId="533569A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(%)</w:t>
            </w:r>
          </w:p>
          <w:p w14:paraId="432386FC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[IQR]</w:t>
            </w:r>
          </w:p>
        </w:tc>
        <w:tc>
          <w:tcPr>
            <w:tcW w:w="900" w:type="dxa"/>
          </w:tcPr>
          <w:p w14:paraId="44FE3E6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N</w:t>
            </w:r>
          </w:p>
          <w:p w14:paraId="68AD9D0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720" w:type="dxa"/>
          </w:tcPr>
          <w:p w14:paraId="676D458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(%)</w:t>
            </w:r>
          </w:p>
          <w:p w14:paraId="6610D974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[IQR]</w:t>
            </w:r>
          </w:p>
        </w:tc>
        <w:tc>
          <w:tcPr>
            <w:tcW w:w="810" w:type="dxa"/>
            <w:vMerge/>
          </w:tcPr>
          <w:p w14:paraId="2F7324B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F6488" w14:paraId="6C758311" w14:textId="77777777" w:rsidTr="00934ECC">
        <w:tc>
          <w:tcPr>
            <w:tcW w:w="2245" w:type="dxa"/>
          </w:tcPr>
          <w:p w14:paraId="6751FA31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bCs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4EF80DD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06</w:t>
            </w:r>
          </w:p>
        </w:tc>
        <w:tc>
          <w:tcPr>
            <w:tcW w:w="900" w:type="dxa"/>
          </w:tcPr>
          <w:p w14:paraId="1D376AA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720" w:type="dxa"/>
          </w:tcPr>
          <w:p w14:paraId="7203BDC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6, 50</w:t>
            </w:r>
          </w:p>
        </w:tc>
        <w:tc>
          <w:tcPr>
            <w:tcW w:w="900" w:type="dxa"/>
          </w:tcPr>
          <w:p w14:paraId="1494096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14:paraId="0E38ADC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0, 52</w:t>
            </w:r>
          </w:p>
        </w:tc>
        <w:tc>
          <w:tcPr>
            <w:tcW w:w="900" w:type="dxa"/>
          </w:tcPr>
          <w:p w14:paraId="2F6F4F1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5C3AB84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4, 47</w:t>
            </w:r>
          </w:p>
        </w:tc>
        <w:tc>
          <w:tcPr>
            <w:tcW w:w="810" w:type="dxa"/>
          </w:tcPr>
          <w:p w14:paraId="53BBF36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F6488" w14:paraId="3DD42C8C" w14:textId="77777777" w:rsidTr="00934ECC">
        <w:tc>
          <w:tcPr>
            <w:tcW w:w="2245" w:type="dxa"/>
          </w:tcPr>
          <w:p w14:paraId="73321C6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Sex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478BE1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Women</w:t>
            </w:r>
          </w:p>
          <w:p w14:paraId="07213906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Men</w:t>
            </w:r>
          </w:p>
        </w:tc>
        <w:tc>
          <w:tcPr>
            <w:tcW w:w="1170" w:type="dxa"/>
          </w:tcPr>
          <w:p w14:paraId="2095454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30</w:t>
            </w:r>
          </w:p>
        </w:tc>
        <w:tc>
          <w:tcPr>
            <w:tcW w:w="900" w:type="dxa"/>
          </w:tcPr>
          <w:p w14:paraId="199004D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517A27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12 </w:t>
            </w:r>
          </w:p>
          <w:p w14:paraId="36BFDB8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8</w:t>
            </w:r>
          </w:p>
        </w:tc>
        <w:tc>
          <w:tcPr>
            <w:tcW w:w="720" w:type="dxa"/>
          </w:tcPr>
          <w:p w14:paraId="7955F4B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19A7B3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  <w:p w14:paraId="4E76636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00" w:type="dxa"/>
          </w:tcPr>
          <w:p w14:paraId="2ED0E9B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FA4111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73 </w:t>
            </w:r>
          </w:p>
          <w:p w14:paraId="74315F5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720" w:type="dxa"/>
          </w:tcPr>
          <w:p w14:paraId="2524B78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CA24F6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  <w:p w14:paraId="49CCD83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00" w:type="dxa"/>
          </w:tcPr>
          <w:p w14:paraId="528F9FD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AF4614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9</w:t>
            </w:r>
          </w:p>
          <w:p w14:paraId="3C45075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2</w:t>
            </w:r>
          </w:p>
        </w:tc>
        <w:tc>
          <w:tcPr>
            <w:tcW w:w="720" w:type="dxa"/>
          </w:tcPr>
          <w:p w14:paraId="3F38262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81D1FF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  <w:p w14:paraId="4060AA4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10" w:type="dxa"/>
          </w:tcPr>
          <w:p w14:paraId="5771A502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F6488" w14:paraId="199D8892" w14:textId="77777777" w:rsidTr="00934ECC">
        <w:tc>
          <w:tcPr>
            <w:tcW w:w="2245" w:type="dxa"/>
          </w:tcPr>
          <w:p w14:paraId="0FBDC32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Relationship statu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7DF3EC1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Married or cohabitating</w:t>
            </w:r>
          </w:p>
          <w:p w14:paraId="11B5B23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Separated or divorced</w:t>
            </w:r>
          </w:p>
          <w:p w14:paraId="0282726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Single, never married</w:t>
            </w:r>
          </w:p>
        </w:tc>
        <w:tc>
          <w:tcPr>
            <w:tcW w:w="1170" w:type="dxa"/>
          </w:tcPr>
          <w:p w14:paraId="616B700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29</w:t>
            </w:r>
          </w:p>
        </w:tc>
        <w:tc>
          <w:tcPr>
            <w:tcW w:w="900" w:type="dxa"/>
          </w:tcPr>
          <w:p w14:paraId="71B650A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A4114C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4</w:t>
            </w:r>
          </w:p>
          <w:p w14:paraId="2DC6BE6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C826FF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9</w:t>
            </w:r>
          </w:p>
          <w:p w14:paraId="730E6A0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6</w:t>
            </w:r>
          </w:p>
        </w:tc>
        <w:tc>
          <w:tcPr>
            <w:tcW w:w="720" w:type="dxa"/>
          </w:tcPr>
          <w:p w14:paraId="0B06DF8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1B9BBB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</w:t>
            </w:r>
          </w:p>
          <w:p w14:paraId="6D6369D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9E061C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  <w:p w14:paraId="5014E9B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4D55D43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0BAFC3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6</w:t>
            </w:r>
          </w:p>
          <w:p w14:paraId="506A0F8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FE2E0E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2</w:t>
            </w:r>
          </w:p>
          <w:p w14:paraId="0DDAA12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20" w:type="dxa"/>
          </w:tcPr>
          <w:p w14:paraId="17647D6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52CA3E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  <w:p w14:paraId="1C989E9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608361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</w:p>
          <w:p w14:paraId="240FA4D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0732899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8D5516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8</w:t>
            </w:r>
          </w:p>
          <w:p w14:paraId="6A9FC2D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E0197D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7</w:t>
            </w:r>
          </w:p>
          <w:p w14:paraId="6E2A79E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720" w:type="dxa"/>
          </w:tcPr>
          <w:p w14:paraId="6E94781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0D052C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  <w:p w14:paraId="6304E50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DD3089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  <w:p w14:paraId="33FE95C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48C3C65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F6488" w14:paraId="376C859B" w14:textId="77777777" w:rsidTr="00934ECC">
        <w:tc>
          <w:tcPr>
            <w:tcW w:w="2245" w:type="dxa"/>
          </w:tcPr>
          <w:p w14:paraId="4B8D180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Education </w:t>
            </w:r>
          </w:p>
          <w:p w14:paraId="7EDF162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None</w:t>
            </w:r>
          </w:p>
          <w:p w14:paraId="4F62126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Primary school</w:t>
            </w:r>
          </w:p>
          <w:p w14:paraId="00684499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sz w:val="20"/>
                <w:szCs w:val="20"/>
              </w:rPr>
              <w:t>≥</w:t>
            </w:r>
            <w:r w:rsidRPr="006703C6">
              <w:rPr>
                <w:rFonts w:ascii="Calibri" w:hAnsi="Calibri" w:cs="Calibri"/>
                <w:sz w:val="20"/>
                <w:szCs w:val="20"/>
              </w:rPr>
              <w:t>Secondary school</w:t>
            </w:r>
          </w:p>
        </w:tc>
        <w:tc>
          <w:tcPr>
            <w:tcW w:w="1170" w:type="dxa"/>
          </w:tcPr>
          <w:p w14:paraId="3B1C52E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30</w:t>
            </w:r>
          </w:p>
        </w:tc>
        <w:tc>
          <w:tcPr>
            <w:tcW w:w="900" w:type="dxa"/>
          </w:tcPr>
          <w:p w14:paraId="48A495D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6D16783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12</w:t>
            </w:r>
          </w:p>
          <w:p w14:paraId="120E6E2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837</w:t>
            </w:r>
          </w:p>
          <w:p w14:paraId="4EA5CE5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81</w:t>
            </w:r>
          </w:p>
        </w:tc>
        <w:tc>
          <w:tcPr>
            <w:tcW w:w="720" w:type="dxa"/>
          </w:tcPr>
          <w:p w14:paraId="49E92A6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10CB2F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2F3AB01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1</w:t>
            </w:r>
          </w:p>
          <w:p w14:paraId="7982D7BE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900" w:type="dxa"/>
          </w:tcPr>
          <w:p w14:paraId="2B9B8F5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09D76F4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08</w:t>
            </w:r>
          </w:p>
          <w:p w14:paraId="28D59D4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49</w:t>
            </w:r>
          </w:p>
          <w:p w14:paraId="25FEE75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720" w:type="dxa"/>
          </w:tcPr>
          <w:p w14:paraId="3EFD997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F57885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611D5DAE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3E9FD47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14:paraId="14A6EDE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630105B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04</w:t>
            </w:r>
          </w:p>
          <w:p w14:paraId="3944242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88</w:t>
            </w:r>
          </w:p>
          <w:p w14:paraId="062CBA2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89</w:t>
            </w:r>
          </w:p>
        </w:tc>
        <w:tc>
          <w:tcPr>
            <w:tcW w:w="720" w:type="dxa"/>
          </w:tcPr>
          <w:p w14:paraId="7CED270D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1001E3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2</w:t>
            </w:r>
          </w:p>
          <w:p w14:paraId="6C945E5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12F38C6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810" w:type="dxa"/>
          </w:tcPr>
          <w:p w14:paraId="245DA415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F6488" w14:paraId="73C88514" w14:textId="77777777" w:rsidTr="00934ECC">
        <w:tc>
          <w:tcPr>
            <w:tcW w:w="2245" w:type="dxa"/>
          </w:tcPr>
          <w:p w14:paraId="594E6C31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Household asset weal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0996852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Poorest</w:t>
            </w:r>
          </w:p>
          <w:p w14:paraId="0843E77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Poorer</w:t>
            </w:r>
          </w:p>
          <w:p w14:paraId="30125867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Middle</w:t>
            </w:r>
          </w:p>
          <w:p w14:paraId="4AD64168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sz w:val="20"/>
                <w:szCs w:val="20"/>
              </w:rPr>
              <w:t>Less poor</w:t>
            </w:r>
          </w:p>
          <w:p w14:paraId="1898126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Least poor</w:t>
            </w:r>
          </w:p>
        </w:tc>
        <w:tc>
          <w:tcPr>
            <w:tcW w:w="1170" w:type="dxa"/>
          </w:tcPr>
          <w:p w14:paraId="1D06577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30</w:t>
            </w:r>
          </w:p>
        </w:tc>
        <w:tc>
          <w:tcPr>
            <w:tcW w:w="900" w:type="dxa"/>
          </w:tcPr>
          <w:p w14:paraId="1756B24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02D25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26</w:t>
            </w:r>
          </w:p>
          <w:p w14:paraId="2B4B5CE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26</w:t>
            </w:r>
          </w:p>
          <w:p w14:paraId="0538880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26</w:t>
            </w:r>
          </w:p>
          <w:p w14:paraId="64C63FA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26</w:t>
            </w:r>
          </w:p>
          <w:p w14:paraId="24854A8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26</w:t>
            </w:r>
          </w:p>
        </w:tc>
        <w:tc>
          <w:tcPr>
            <w:tcW w:w="720" w:type="dxa"/>
          </w:tcPr>
          <w:p w14:paraId="2888FAD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A0C66E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38D52A8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64CD38C2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300761C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263E564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40808C81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E9AF8D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7</w:t>
            </w:r>
          </w:p>
          <w:p w14:paraId="3A4A4BD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7</w:t>
            </w:r>
          </w:p>
          <w:p w14:paraId="4F4C663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9</w:t>
            </w:r>
          </w:p>
          <w:p w14:paraId="40FA80D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7</w:t>
            </w:r>
          </w:p>
          <w:p w14:paraId="652E3DD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720" w:type="dxa"/>
          </w:tcPr>
          <w:p w14:paraId="3A06D9E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3E2AF1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1A62D67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5CCABBBE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6891556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2A86CB3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102E61D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E6CF1D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59</w:t>
            </w:r>
          </w:p>
          <w:p w14:paraId="1486926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59</w:t>
            </w:r>
          </w:p>
          <w:p w14:paraId="09AC713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77</w:t>
            </w:r>
          </w:p>
          <w:p w14:paraId="377EEF2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79</w:t>
            </w:r>
          </w:p>
          <w:p w14:paraId="1BA9147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7</w:t>
            </w:r>
          </w:p>
        </w:tc>
        <w:tc>
          <w:tcPr>
            <w:tcW w:w="720" w:type="dxa"/>
          </w:tcPr>
          <w:p w14:paraId="4082F1A5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A7D2DA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2F4DD41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8</w:t>
            </w:r>
          </w:p>
          <w:p w14:paraId="57CE173F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185EC22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064A113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810" w:type="dxa"/>
          </w:tcPr>
          <w:p w14:paraId="6283C27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AF6488" w14:paraId="60F4F052" w14:textId="77777777" w:rsidTr="00934ECC">
        <w:tc>
          <w:tcPr>
            <w:tcW w:w="2245" w:type="dxa"/>
          </w:tcPr>
          <w:p w14:paraId="6EA64A6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lf-reported overall health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7C8107E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Very bad</w:t>
            </w:r>
          </w:p>
          <w:p w14:paraId="7D1891C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Bad</w:t>
            </w:r>
          </w:p>
          <w:p w14:paraId="329CE13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Good</w:t>
            </w:r>
          </w:p>
          <w:p w14:paraId="477A0E0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Very good</w:t>
            </w:r>
          </w:p>
        </w:tc>
        <w:tc>
          <w:tcPr>
            <w:tcW w:w="1170" w:type="dxa"/>
          </w:tcPr>
          <w:p w14:paraId="3078B16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27</w:t>
            </w:r>
          </w:p>
        </w:tc>
        <w:tc>
          <w:tcPr>
            <w:tcW w:w="900" w:type="dxa"/>
          </w:tcPr>
          <w:p w14:paraId="2139AEB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CF1034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5171E8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  <w:p w14:paraId="62FBA85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5</w:t>
            </w:r>
          </w:p>
          <w:p w14:paraId="6B75F66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5</w:t>
            </w:r>
          </w:p>
          <w:p w14:paraId="2779F33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720" w:type="dxa"/>
          </w:tcPr>
          <w:p w14:paraId="0C73F76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7E7A26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C4F38A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363CCDE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  <w:p w14:paraId="55B33CE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</w:t>
            </w:r>
          </w:p>
          <w:p w14:paraId="58354A8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0F79159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33E98C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376D57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 </w:t>
            </w:r>
          </w:p>
          <w:p w14:paraId="00E9112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7</w:t>
            </w:r>
          </w:p>
          <w:p w14:paraId="0843B87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2</w:t>
            </w:r>
          </w:p>
          <w:p w14:paraId="2909A3E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71E08F2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EE05A9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FFF3FE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  <w:p w14:paraId="4E44130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  <w:p w14:paraId="2499F82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</w:t>
            </w:r>
          </w:p>
          <w:p w14:paraId="41D12A5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1051F3F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30A2D7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87E1D8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  <w:p w14:paraId="0940410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  <w:p w14:paraId="010A7F3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3</w:t>
            </w:r>
          </w:p>
          <w:p w14:paraId="0ABFD94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720" w:type="dxa"/>
          </w:tcPr>
          <w:p w14:paraId="7CFFEA6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0D1A80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6274AB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  <w:p w14:paraId="2C6B11B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  <w:p w14:paraId="2293BC1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</w:t>
            </w:r>
          </w:p>
          <w:p w14:paraId="18A446D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10" w:type="dxa"/>
          </w:tcPr>
          <w:p w14:paraId="713D8A7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F6488" w14:paraId="54116052" w14:textId="77777777" w:rsidTr="00934ECC">
        <w:tc>
          <w:tcPr>
            <w:tcW w:w="2245" w:type="dxa"/>
          </w:tcPr>
          <w:p w14:paraId="2FB4652A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ircumcised (men only)</w:t>
            </w:r>
          </w:p>
          <w:p w14:paraId="3699BAE6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Not circumcised</w:t>
            </w:r>
          </w:p>
          <w:p w14:paraId="42A3DDB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Circumcised</w:t>
            </w:r>
          </w:p>
        </w:tc>
        <w:tc>
          <w:tcPr>
            <w:tcW w:w="1170" w:type="dxa"/>
          </w:tcPr>
          <w:p w14:paraId="237CF53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3</w:t>
            </w:r>
          </w:p>
        </w:tc>
        <w:tc>
          <w:tcPr>
            <w:tcW w:w="900" w:type="dxa"/>
          </w:tcPr>
          <w:p w14:paraId="0BD7387D" w14:textId="77777777" w:rsidR="00AF6488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A9EC529" w14:textId="77777777" w:rsidR="00AF6488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6</w:t>
            </w:r>
          </w:p>
          <w:p w14:paraId="17FEA71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720" w:type="dxa"/>
          </w:tcPr>
          <w:p w14:paraId="1F5DC89F" w14:textId="77777777" w:rsidR="00AF6488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BE6415E" w14:textId="77777777" w:rsidR="00AF6488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  <w:p w14:paraId="7B66A98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00" w:type="dxa"/>
          </w:tcPr>
          <w:p w14:paraId="2C82C64F" w14:textId="77777777" w:rsidR="00AF6488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FFEA0F0" w14:textId="77777777" w:rsidR="00AF6488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8</w:t>
            </w:r>
          </w:p>
          <w:p w14:paraId="5670E1A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14:paraId="438E25BA" w14:textId="77777777" w:rsidR="00AF6488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F4A2AC9" w14:textId="77777777" w:rsidR="00AF6488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  <w:p w14:paraId="1B582F2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21166FC5" w14:textId="77777777" w:rsidR="00AF6488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4CAA8A9" w14:textId="77777777" w:rsidR="00AF6488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8</w:t>
            </w:r>
          </w:p>
          <w:p w14:paraId="1DB5624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5287A2BE" w14:textId="77777777" w:rsidR="00AF6488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87B3D46" w14:textId="77777777" w:rsidR="00AF6488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</w:p>
          <w:p w14:paraId="6AEA6FA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10" w:type="dxa"/>
          </w:tcPr>
          <w:p w14:paraId="3EC9857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AF6488" w14:paraId="1C023514" w14:textId="77777777" w:rsidTr="00934ECC">
        <w:tc>
          <w:tcPr>
            <w:tcW w:w="2245" w:type="dxa"/>
          </w:tcPr>
          <w:p w14:paraId="39A917E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V </w:t>
            </w:r>
            <w:proofErr w:type="spellStart"/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ostatus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708061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t living with HIV </w:t>
            </w:r>
          </w:p>
          <w:p w14:paraId="79DF5BA7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Living with HIV</w:t>
            </w:r>
          </w:p>
        </w:tc>
        <w:tc>
          <w:tcPr>
            <w:tcW w:w="1170" w:type="dxa"/>
          </w:tcPr>
          <w:p w14:paraId="08CBFCB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18</w:t>
            </w:r>
          </w:p>
        </w:tc>
        <w:tc>
          <w:tcPr>
            <w:tcW w:w="900" w:type="dxa"/>
          </w:tcPr>
          <w:p w14:paraId="14AA093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A30409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1</w:t>
            </w:r>
          </w:p>
          <w:p w14:paraId="082A06B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720" w:type="dxa"/>
          </w:tcPr>
          <w:p w14:paraId="4F5086F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F56FF4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278B6A0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2A6F93B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581BE8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3</w:t>
            </w:r>
          </w:p>
          <w:p w14:paraId="2D76F0A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20" w:type="dxa"/>
          </w:tcPr>
          <w:p w14:paraId="46F9EAB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CAE37F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42A69FA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0D47B31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2AE690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8</w:t>
            </w:r>
          </w:p>
          <w:p w14:paraId="47FEF13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20" w:type="dxa"/>
          </w:tcPr>
          <w:p w14:paraId="1A78275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E89169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3C3428E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</w:tcPr>
          <w:p w14:paraId="3811C012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F6488" w14:paraId="6C27189C" w14:textId="77777777" w:rsidTr="00934ECC">
        <w:tc>
          <w:tcPr>
            <w:tcW w:w="2245" w:type="dxa"/>
          </w:tcPr>
          <w:p w14:paraId="1BBAFF2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w HIV diagnosis</w:t>
            </w:r>
          </w:p>
          <w:p w14:paraId="6FDA7E0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new HIV diagnosis </w:t>
            </w:r>
          </w:p>
          <w:p w14:paraId="2C22127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ew HIV diagnosis</w:t>
            </w:r>
          </w:p>
        </w:tc>
        <w:tc>
          <w:tcPr>
            <w:tcW w:w="1170" w:type="dxa"/>
          </w:tcPr>
          <w:p w14:paraId="322A0D3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900" w:type="dxa"/>
          </w:tcPr>
          <w:p w14:paraId="12497EC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891479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0</w:t>
            </w:r>
          </w:p>
          <w:p w14:paraId="68739D7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366D51A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AE3131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9</w:t>
            </w:r>
          </w:p>
          <w:p w14:paraId="146050D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E0B239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C6275D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3</w:t>
            </w:r>
          </w:p>
          <w:p w14:paraId="084F5BE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67845EA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C2F913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  <w:p w14:paraId="27E3E54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CE04C0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3D29EC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  <w:p w14:paraId="7223506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4FD14EB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BC5E30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  <w:p w14:paraId="61A44D6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7394C0A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AF6488" w14:paraId="03903609" w14:textId="77777777" w:rsidTr="00934ECC">
        <w:tc>
          <w:tcPr>
            <w:tcW w:w="2245" w:type="dxa"/>
          </w:tcPr>
          <w:p w14:paraId="32E817F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reats of or experienced intimate partner violence (IPV) in the past 3 month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CEC9CA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experienced IPV </w:t>
            </w:r>
          </w:p>
          <w:p w14:paraId="6C435DE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Experienced IPV</w:t>
            </w:r>
          </w:p>
        </w:tc>
        <w:tc>
          <w:tcPr>
            <w:tcW w:w="1170" w:type="dxa"/>
          </w:tcPr>
          <w:p w14:paraId="6F775F6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900" w:type="dxa"/>
          </w:tcPr>
          <w:p w14:paraId="5194F56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A9810D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6CA00F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E92B6F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D81783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2</w:t>
            </w:r>
          </w:p>
          <w:p w14:paraId="2AEDE46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720" w:type="dxa"/>
          </w:tcPr>
          <w:p w14:paraId="0360C22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206020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B87A90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E6CEC2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3AD6AB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5</w:t>
            </w:r>
          </w:p>
          <w:p w14:paraId="2EE4C02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00" w:type="dxa"/>
          </w:tcPr>
          <w:p w14:paraId="18AD97A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69FAD9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6D293F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782D04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07D2F6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  <w:p w14:paraId="2D91373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20" w:type="dxa"/>
          </w:tcPr>
          <w:p w14:paraId="36FF67C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F3C5B3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984095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9686AE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5DB427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</w:t>
            </w:r>
          </w:p>
          <w:p w14:paraId="2791C1C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1DC47E8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63715E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A50FBD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FDB342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76CF1C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4</w:t>
            </w:r>
          </w:p>
          <w:p w14:paraId="3984DDF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20" w:type="dxa"/>
          </w:tcPr>
          <w:p w14:paraId="3944828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44F820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93C275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3BE754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CA4CBA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</w:t>
            </w:r>
          </w:p>
          <w:p w14:paraId="3925905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10" w:type="dxa"/>
          </w:tcPr>
          <w:p w14:paraId="71206A05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AF6488" w14:paraId="235CB0E4" w14:textId="77777777" w:rsidTr="00934ECC">
        <w:tc>
          <w:tcPr>
            <w:tcW w:w="2245" w:type="dxa"/>
          </w:tcPr>
          <w:p w14:paraId="4E75A04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st drank alcoho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1191C52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ever</w:t>
            </w:r>
          </w:p>
          <w:p w14:paraId="2045B72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703C6">
              <w:rPr>
                <w:rFonts w:ascii="Calibri" w:hAnsi="Calibri" w:cs="Calibri"/>
                <w:sz w:val="20"/>
                <w:szCs w:val="20"/>
              </w:rPr>
              <w:t>Within the past 12m</w:t>
            </w:r>
          </w:p>
          <w:p w14:paraId="2D8FECF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&gt;12m</w:t>
            </w:r>
          </w:p>
        </w:tc>
        <w:tc>
          <w:tcPr>
            <w:tcW w:w="1170" w:type="dxa"/>
          </w:tcPr>
          <w:p w14:paraId="0581C5F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24</w:t>
            </w:r>
          </w:p>
        </w:tc>
        <w:tc>
          <w:tcPr>
            <w:tcW w:w="900" w:type="dxa"/>
          </w:tcPr>
          <w:p w14:paraId="5E94B4E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9EDCF4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8</w:t>
            </w:r>
          </w:p>
          <w:p w14:paraId="03358ED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2</w:t>
            </w:r>
          </w:p>
          <w:p w14:paraId="38B5A2D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720" w:type="dxa"/>
          </w:tcPr>
          <w:p w14:paraId="2B35496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64D0A5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  <w:p w14:paraId="4491BDD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</w:p>
          <w:p w14:paraId="262C909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00" w:type="dxa"/>
          </w:tcPr>
          <w:p w14:paraId="16B490A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81E4AA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7</w:t>
            </w:r>
          </w:p>
          <w:p w14:paraId="2D22EFC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8</w:t>
            </w:r>
          </w:p>
          <w:p w14:paraId="3054F8C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720" w:type="dxa"/>
          </w:tcPr>
          <w:p w14:paraId="46D914E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103D29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  <w:p w14:paraId="5AB38BB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</w:p>
          <w:p w14:paraId="35035AD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14:paraId="5CC1043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3CC3D9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1</w:t>
            </w:r>
          </w:p>
          <w:p w14:paraId="7D64F61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4</w:t>
            </w:r>
          </w:p>
          <w:p w14:paraId="2540ED6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720" w:type="dxa"/>
          </w:tcPr>
          <w:p w14:paraId="46DF57D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1389B8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  <w:p w14:paraId="73B3897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  <w:p w14:paraId="49AEA5D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10" w:type="dxa"/>
          </w:tcPr>
          <w:p w14:paraId="4C1D83F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</w:tbl>
    <w:p w14:paraId="35FACE9B" w14:textId="77777777" w:rsidR="00AF6488" w:rsidRDefault="00AF6488" w:rsidP="00AF6488"/>
    <w:p w14:paraId="71D4D77D" w14:textId="5439CD7C" w:rsidR="00AF6488" w:rsidRPr="006703C6" w:rsidRDefault="00AF6488" w:rsidP="00AF6488">
      <w:r w:rsidRPr="006703C6">
        <w:rPr>
          <w:b/>
          <w:bCs/>
        </w:rPr>
        <w:lastRenderedPageBreak/>
        <w:t>Supplementary Table 3.</w:t>
      </w:r>
      <w:r w:rsidRPr="006703C6">
        <w:t xml:space="preserve"> Characteristics of participants who did and did not participate in a population-based syphilis screening among those who participated in a general health screening </w:t>
      </w:r>
      <w:r>
        <w:t xml:space="preserve">fair </w:t>
      </w:r>
      <w:r w:rsidRPr="006703C6">
        <w:t>in a rural community in southwestern, Uganda</w:t>
      </w:r>
      <w:r w:rsidR="008015EB">
        <w:t>.</w:t>
      </w:r>
      <w:bookmarkStart w:id="0" w:name="_GoBack"/>
      <w:bookmarkEnd w:id="0"/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2335"/>
        <w:gridCol w:w="1170"/>
        <w:gridCol w:w="900"/>
        <w:gridCol w:w="720"/>
        <w:gridCol w:w="900"/>
        <w:gridCol w:w="720"/>
        <w:gridCol w:w="900"/>
        <w:gridCol w:w="720"/>
        <w:gridCol w:w="720"/>
      </w:tblGrid>
      <w:tr w:rsidR="00AF6488" w14:paraId="77C362C2" w14:textId="77777777" w:rsidTr="00934ECC">
        <w:tc>
          <w:tcPr>
            <w:tcW w:w="2335" w:type="dxa"/>
            <w:vMerge w:val="restart"/>
          </w:tcPr>
          <w:p w14:paraId="0D5BC5AF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170" w:type="dxa"/>
            <w:vMerge w:val="restart"/>
          </w:tcPr>
          <w:p w14:paraId="14BB740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tal participant</w:t>
            </w:r>
          </w:p>
          <w:p w14:paraId="765E5BB9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umber </w:t>
            </w:r>
          </w:p>
        </w:tc>
        <w:tc>
          <w:tcPr>
            <w:tcW w:w="1620" w:type="dxa"/>
            <w:gridSpan w:val="2"/>
          </w:tcPr>
          <w:p w14:paraId="1CF1B0BC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otal population </w:t>
            </w:r>
          </w:p>
        </w:tc>
        <w:tc>
          <w:tcPr>
            <w:tcW w:w="1620" w:type="dxa"/>
            <w:gridSpan w:val="2"/>
          </w:tcPr>
          <w:p w14:paraId="7F15DEC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alth screening attendees who screened for syphilis</w:t>
            </w:r>
          </w:p>
        </w:tc>
        <w:tc>
          <w:tcPr>
            <w:tcW w:w="1620" w:type="dxa"/>
            <w:gridSpan w:val="2"/>
          </w:tcPr>
          <w:p w14:paraId="050F96B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alth screening attendees who did not screen for syphilis</w:t>
            </w:r>
          </w:p>
        </w:tc>
        <w:tc>
          <w:tcPr>
            <w:tcW w:w="720" w:type="dxa"/>
            <w:vMerge w:val="restart"/>
          </w:tcPr>
          <w:p w14:paraId="4216979E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F6488" w14:paraId="5D3DFFBA" w14:textId="77777777" w:rsidTr="00934ECC">
        <w:tc>
          <w:tcPr>
            <w:tcW w:w="2335" w:type="dxa"/>
            <w:vMerge/>
          </w:tcPr>
          <w:p w14:paraId="1DB0AEEE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E339D15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D1DE01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  <w:p w14:paraId="3E2A5AF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20" w:type="dxa"/>
          </w:tcPr>
          <w:p w14:paraId="79F0D80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%)</w:t>
            </w:r>
          </w:p>
          <w:p w14:paraId="279C48A8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IQR]</w:t>
            </w:r>
          </w:p>
        </w:tc>
        <w:tc>
          <w:tcPr>
            <w:tcW w:w="900" w:type="dxa"/>
          </w:tcPr>
          <w:p w14:paraId="319C0CD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  <w:p w14:paraId="4AA5ED6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20" w:type="dxa"/>
          </w:tcPr>
          <w:p w14:paraId="5A91329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%)</w:t>
            </w:r>
          </w:p>
          <w:p w14:paraId="0F4F21E7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IQR]</w:t>
            </w:r>
          </w:p>
        </w:tc>
        <w:tc>
          <w:tcPr>
            <w:tcW w:w="900" w:type="dxa"/>
          </w:tcPr>
          <w:p w14:paraId="69D45A3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  <w:p w14:paraId="129675E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720" w:type="dxa"/>
          </w:tcPr>
          <w:p w14:paraId="313705E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%)</w:t>
            </w:r>
          </w:p>
          <w:p w14:paraId="26EA2B9D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[IQR]</w:t>
            </w:r>
          </w:p>
        </w:tc>
        <w:tc>
          <w:tcPr>
            <w:tcW w:w="720" w:type="dxa"/>
            <w:vMerge/>
          </w:tcPr>
          <w:p w14:paraId="0097DE76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AF6488" w14:paraId="4CB77A29" w14:textId="77777777" w:rsidTr="00934ECC">
        <w:tc>
          <w:tcPr>
            <w:tcW w:w="2335" w:type="dxa"/>
          </w:tcPr>
          <w:p w14:paraId="2E885884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3FB88C0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37</w:t>
            </w:r>
          </w:p>
        </w:tc>
        <w:tc>
          <w:tcPr>
            <w:tcW w:w="900" w:type="dxa"/>
          </w:tcPr>
          <w:p w14:paraId="25DFEA3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14:paraId="1A291062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0, 52</w:t>
            </w:r>
          </w:p>
        </w:tc>
        <w:tc>
          <w:tcPr>
            <w:tcW w:w="900" w:type="dxa"/>
          </w:tcPr>
          <w:p w14:paraId="34662F4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14:paraId="4F2FBE88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0, 52</w:t>
            </w:r>
          </w:p>
        </w:tc>
        <w:tc>
          <w:tcPr>
            <w:tcW w:w="900" w:type="dxa"/>
          </w:tcPr>
          <w:p w14:paraId="75AD532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720" w:type="dxa"/>
          </w:tcPr>
          <w:p w14:paraId="155BE0A7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9, 61</w:t>
            </w:r>
          </w:p>
        </w:tc>
        <w:tc>
          <w:tcPr>
            <w:tcW w:w="720" w:type="dxa"/>
          </w:tcPr>
          <w:p w14:paraId="00C62649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</w:tr>
      <w:tr w:rsidR="00AF6488" w14:paraId="4537DFB7" w14:textId="77777777" w:rsidTr="00934ECC">
        <w:tc>
          <w:tcPr>
            <w:tcW w:w="2335" w:type="dxa"/>
          </w:tcPr>
          <w:p w14:paraId="35D6673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x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7D4272A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Women</w:t>
            </w:r>
          </w:p>
          <w:p w14:paraId="79349FE4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Men</w:t>
            </w:r>
          </w:p>
        </w:tc>
        <w:tc>
          <w:tcPr>
            <w:tcW w:w="1170" w:type="dxa"/>
          </w:tcPr>
          <w:p w14:paraId="72E6F585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49</w:t>
            </w:r>
          </w:p>
        </w:tc>
        <w:tc>
          <w:tcPr>
            <w:tcW w:w="900" w:type="dxa"/>
          </w:tcPr>
          <w:p w14:paraId="2165EDB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E5D962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3</w:t>
            </w:r>
          </w:p>
          <w:p w14:paraId="4756BFC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720" w:type="dxa"/>
          </w:tcPr>
          <w:p w14:paraId="6608B63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7437CA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  <w:p w14:paraId="7310F0B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00" w:type="dxa"/>
          </w:tcPr>
          <w:p w14:paraId="6BF0BB8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D56484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56</w:t>
            </w:r>
          </w:p>
          <w:p w14:paraId="421F0AA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720" w:type="dxa"/>
          </w:tcPr>
          <w:p w14:paraId="3BE994F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B04CD2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</w:t>
            </w:r>
          </w:p>
          <w:p w14:paraId="5240247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00" w:type="dxa"/>
          </w:tcPr>
          <w:p w14:paraId="01C2EEE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E52C97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  <w:p w14:paraId="390795A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7304F3B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006C1B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</w:t>
            </w:r>
          </w:p>
          <w:p w14:paraId="3E419A3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20" w:type="dxa"/>
          </w:tcPr>
          <w:p w14:paraId="75C5ED92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AF6488" w14:paraId="0D3A292C" w14:textId="77777777" w:rsidTr="00934ECC">
        <w:tc>
          <w:tcPr>
            <w:tcW w:w="2335" w:type="dxa"/>
          </w:tcPr>
          <w:p w14:paraId="0B8E5C0E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Relationship statu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6F6E402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Married or cohabitating</w:t>
            </w:r>
          </w:p>
          <w:p w14:paraId="739F10E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Separated or divorced</w:t>
            </w:r>
          </w:p>
          <w:p w14:paraId="38590CF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Single, never married</w:t>
            </w:r>
          </w:p>
        </w:tc>
        <w:tc>
          <w:tcPr>
            <w:tcW w:w="1170" w:type="dxa"/>
          </w:tcPr>
          <w:p w14:paraId="4B535AD6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48</w:t>
            </w:r>
          </w:p>
        </w:tc>
        <w:tc>
          <w:tcPr>
            <w:tcW w:w="900" w:type="dxa"/>
          </w:tcPr>
          <w:p w14:paraId="57D0AE4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BBB31F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16</w:t>
            </w:r>
          </w:p>
          <w:p w14:paraId="5778857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5A594B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52</w:t>
            </w:r>
          </w:p>
          <w:p w14:paraId="7C4783A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720" w:type="dxa"/>
          </w:tcPr>
          <w:p w14:paraId="5E918C15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0B7DE52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9</w:t>
            </w:r>
          </w:p>
          <w:p w14:paraId="78D8975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8332DF1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4E762CB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269E9B9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DC29B6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02</w:t>
            </w:r>
          </w:p>
          <w:p w14:paraId="1DD1CD0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14B3B8B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3</w:t>
            </w:r>
          </w:p>
          <w:p w14:paraId="4DC16A1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720" w:type="dxa"/>
          </w:tcPr>
          <w:p w14:paraId="1010D87E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14E1A3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9</w:t>
            </w:r>
          </w:p>
          <w:p w14:paraId="5C506B8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43AC34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2D6290CD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3959D4AD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640C04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3D1D059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1D6C224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586B24D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171A81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04A85F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66017DF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24A398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548DF73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6551C68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AF6488" w14:paraId="38ABE771" w14:textId="77777777" w:rsidTr="00934ECC">
        <w:tc>
          <w:tcPr>
            <w:tcW w:w="2335" w:type="dxa"/>
          </w:tcPr>
          <w:p w14:paraId="0B4A47B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ducatio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3BAD087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703C6">
              <w:rPr>
                <w:rFonts w:ascii="Calibri" w:hAnsi="Calibri" w:cs="Calibri"/>
                <w:sz w:val="20"/>
                <w:szCs w:val="20"/>
              </w:rPr>
              <w:t>None</w:t>
            </w:r>
          </w:p>
          <w:p w14:paraId="7829F1A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Primary school</w:t>
            </w:r>
          </w:p>
          <w:p w14:paraId="7C277CC2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sz w:val="20"/>
                <w:szCs w:val="20"/>
              </w:rPr>
              <w:t>≥</w:t>
            </w:r>
            <w:r w:rsidRPr="006703C6">
              <w:rPr>
                <w:rFonts w:ascii="Calibri" w:hAnsi="Calibri" w:cs="Calibri"/>
                <w:sz w:val="20"/>
                <w:szCs w:val="20"/>
              </w:rPr>
              <w:t xml:space="preserve">Secondary school </w:t>
            </w:r>
          </w:p>
        </w:tc>
        <w:tc>
          <w:tcPr>
            <w:tcW w:w="1170" w:type="dxa"/>
          </w:tcPr>
          <w:p w14:paraId="11EA259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49</w:t>
            </w:r>
          </w:p>
          <w:p w14:paraId="5EB03F0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70074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26D5018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08</w:t>
            </w:r>
          </w:p>
          <w:p w14:paraId="54A912E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49</w:t>
            </w:r>
          </w:p>
          <w:p w14:paraId="754706D9" w14:textId="77777777" w:rsidR="00AF6488" w:rsidRPr="001A33D2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720" w:type="dxa"/>
          </w:tcPr>
          <w:p w14:paraId="40DEB85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B5348E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0520E1E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5987D4F4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14:paraId="4B0173A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1BE8D6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00</w:t>
            </w:r>
          </w:p>
          <w:p w14:paraId="5644A4E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38</w:t>
            </w:r>
          </w:p>
          <w:p w14:paraId="227719F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720" w:type="dxa"/>
          </w:tcPr>
          <w:p w14:paraId="4E2D0A9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0FB996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3F398CE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0</w:t>
            </w:r>
          </w:p>
          <w:p w14:paraId="1DDFCE31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00" w:type="dxa"/>
          </w:tcPr>
          <w:p w14:paraId="2DF5F7D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50316B8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12F759B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36396705" w14:textId="77777777" w:rsidR="00AF6488" w:rsidRPr="001A33D2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33204B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0EC5293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2</w:t>
            </w:r>
          </w:p>
          <w:p w14:paraId="4528A6A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4</w:t>
            </w:r>
          </w:p>
          <w:p w14:paraId="438EE316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5BAA8B39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AF6488" w14:paraId="427D75C5" w14:textId="77777777" w:rsidTr="00934ECC">
        <w:tc>
          <w:tcPr>
            <w:tcW w:w="2335" w:type="dxa"/>
          </w:tcPr>
          <w:p w14:paraId="35DABCC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usehold asset wealth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38A141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Poorest</w:t>
            </w:r>
          </w:p>
          <w:p w14:paraId="033257E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Poorer</w:t>
            </w:r>
          </w:p>
          <w:p w14:paraId="3D62272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Middle</w:t>
            </w:r>
          </w:p>
          <w:p w14:paraId="798604C0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r>
              <w:rPr>
                <w:rFonts w:ascii="Calibri" w:hAnsi="Calibri" w:cs="Calibri"/>
                <w:sz w:val="20"/>
                <w:szCs w:val="20"/>
              </w:rPr>
              <w:t>Less poor</w:t>
            </w:r>
          </w:p>
          <w:p w14:paraId="25711FF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Least poor</w:t>
            </w:r>
          </w:p>
        </w:tc>
        <w:tc>
          <w:tcPr>
            <w:tcW w:w="1170" w:type="dxa"/>
          </w:tcPr>
          <w:p w14:paraId="7FE3A42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49</w:t>
            </w:r>
          </w:p>
        </w:tc>
        <w:tc>
          <w:tcPr>
            <w:tcW w:w="900" w:type="dxa"/>
          </w:tcPr>
          <w:p w14:paraId="5B1EA96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255472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7</w:t>
            </w:r>
          </w:p>
          <w:p w14:paraId="5C979D9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7</w:t>
            </w:r>
          </w:p>
          <w:p w14:paraId="3F85EF2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9</w:t>
            </w:r>
          </w:p>
          <w:p w14:paraId="10341BE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7</w:t>
            </w:r>
          </w:p>
          <w:p w14:paraId="3A1E84D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720" w:type="dxa"/>
          </w:tcPr>
          <w:p w14:paraId="3FDB20D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487D82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7A7C60A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1093E22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14568CD1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5764E153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54251E3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F0527D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2</w:t>
            </w:r>
          </w:p>
          <w:p w14:paraId="73D6CA6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0</w:t>
            </w:r>
          </w:p>
          <w:p w14:paraId="121FED6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4</w:t>
            </w:r>
          </w:p>
          <w:p w14:paraId="6DE4029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2</w:t>
            </w:r>
          </w:p>
          <w:p w14:paraId="5F44BAE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720" w:type="dxa"/>
          </w:tcPr>
          <w:p w14:paraId="6AC29AD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6BBE88D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31D54204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5D52504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39DF39F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43BFA813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00" w:type="dxa"/>
          </w:tcPr>
          <w:p w14:paraId="2A9FB79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C53222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2C5112A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</w:t>
            </w:r>
          </w:p>
          <w:p w14:paraId="3D4528C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213AE05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6ABC64D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8751E5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018C23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70DFD26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8</w:t>
            </w:r>
          </w:p>
          <w:p w14:paraId="5597C77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3ACCA282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0</w:t>
            </w:r>
          </w:p>
          <w:p w14:paraId="5783337C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5F5B0937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AF6488" w14:paraId="2137CE70" w14:textId="77777777" w:rsidTr="00934ECC">
        <w:tc>
          <w:tcPr>
            <w:tcW w:w="2335" w:type="dxa"/>
          </w:tcPr>
          <w:p w14:paraId="621BEAE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lf-reported overall health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40F355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Very bad</w:t>
            </w:r>
          </w:p>
          <w:p w14:paraId="367E6F3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Bad</w:t>
            </w:r>
          </w:p>
          <w:p w14:paraId="2B7DBA0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Good</w:t>
            </w:r>
          </w:p>
          <w:p w14:paraId="1156234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Very good</w:t>
            </w:r>
          </w:p>
        </w:tc>
        <w:tc>
          <w:tcPr>
            <w:tcW w:w="1170" w:type="dxa"/>
          </w:tcPr>
          <w:p w14:paraId="3093AC3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748</w:t>
            </w:r>
          </w:p>
        </w:tc>
        <w:tc>
          <w:tcPr>
            <w:tcW w:w="900" w:type="dxa"/>
          </w:tcPr>
          <w:p w14:paraId="2C41880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690C3F2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15E0518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59A47A0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67</w:t>
            </w:r>
          </w:p>
          <w:p w14:paraId="15E9BA5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82</w:t>
            </w:r>
          </w:p>
          <w:p w14:paraId="429EF2C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720" w:type="dxa"/>
          </w:tcPr>
          <w:p w14:paraId="66D56FB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52BF077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B4BA0F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2D528719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5215A605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4</w:t>
            </w:r>
          </w:p>
          <w:p w14:paraId="238EE2CA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3B9F121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608694E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260AA4B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015D57E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58</w:t>
            </w:r>
          </w:p>
          <w:p w14:paraId="7500CE9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468</w:t>
            </w:r>
          </w:p>
          <w:p w14:paraId="3B035D9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95</w:t>
            </w:r>
          </w:p>
        </w:tc>
        <w:tc>
          <w:tcPr>
            <w:tcW w:w="720" w:type="dxa"/>
          </w:tcPr>
          <w:p w14:paraId="0B2B29B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1EC884F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A35F9F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43C36C92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2</w:t>
            </w:r>
          </w:p>
          <w:p w14:paraId="3B28EFD6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65</w:t>
            </w:r>
          </w:p>
          <w:p w14:paraId="2C85B391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00" w:type="dxa"/>
          </w:tcPr>
          <w:p w14:paraId="20469ED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04762E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5DAB4EB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</w:t>
            </w:r>
          </w:p>
          <w:p w14:paraId="0FF72E1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18B065B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4</w:t>
            </w:r>
          </w:p>
          <w:p w14:paraId="423A5E1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54387EEE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66A63DA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A85718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C61C90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36</w:t>
            </w:r>
          </w:p>
          <w:p w14:paraId="0E6AAC40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56</w:t>
            </w:r>
          </w:p>
          <w:p w14:paraId="2D5ED364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9E06963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307</w:t>
            </w:r>
          </w:p>
        </w:tc>
      </w:tr>
      <w:tr w:rsidR="00AF6488" w14:paraId="56CD9FEA" w14:textId="77777777" w:rsidTr="00934ECC">
        <w:tc>
          <w:tcPr>
            <w:tcW w:w="2335" w:type="dxa"/>
          </w:tcPr>
          <w:p w14:paraId="74F75F7F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ircumcised (men only)</w:t>
            </w:r>
          </w:p>
          <w:p w14:paraId="51178FE9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Not circumcised</w:t>
            </w:r>
          </w:p>
          <w:p w14:paraId="0FF8B26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    Circumcised</w:t>
            </w:r>
          </w:p>
        </w:tc>
        <w:tc>
          <w:tcPr>
            <w:tcW w:w="1170" w:type="dxa"/>
          </w:tcPr>
          <w:p w14:paraId="52E06A8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8</w:t>
            </w:r>
          </w:p>
        </w:tc>
        <w:tc>
          <w:tcPr>
            <w:tcW w:w="900" w:type="dxa"/>
          </w:tcPr>
          <w:p w14:paraId="066308AC" w14:textId="77777777" w:rsidR="00AF6488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2050633C" w14:textId="77777777" w:rsidR="00AF6488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8</w:t>
            </w:r>
          </w:p>
          <w:p w14:paraId="46FBC9D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14:paraId="447B1D2A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21AA8DA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</w:p>
          <w:p w14:paraId="13CC8FCF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29B5BF28" w14:textId="77777777" w:rsidR="00AF6488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3C733BE5" w14:textId="77777777" w:rsidR="00AF6488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2</w:t>
            </w:r>
          </w:p>
          <w:p w14:paraId="2BCD9C4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720" w:type="dxa"/>
          </w:tcPr>
          <w:p w14:paraId="09F132B4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532CDE1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</w:p>
          <w:p w14:paraId="0910E3D8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900" w:type="dxa"/>
          </w:tcPr>
          <w:p w14:paraId="6801844C" w14:textId="77777777" w:rsidR="00AF6488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  <w:p w14:paraId="1D3D459B" w14:textId="77777777" w:rsidR="00AF6488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52A417A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7C2C8BC0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3FA5164" w14:textId="77777777" w:rsidR="00AF6488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</w:t>
            </w:r>
          </w:p>
          <w:p w14:paraId="451140EB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41F45E2C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F6488" w14:paraId="156C5DFA" w14:textId="77777777" w:rsidTr="00934ECC">
        <w:tc>
          <w:tcPr>
            <w:tcW w:w="2335" w:type="dxa"/>
          </w:tcPr>
          <w:p w14:paraId="297CBD5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V </w:t>
            </w:r>
            <w:proofErr w:type="spellStart"/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ostatus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317934B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t living with HIV </w:t>
            </w:r>
          </w:p>
          <w:p w14:paraId="11E8E0A0" w14:textId="77777777" w:rsidR="00AF6488" w:rsidRPr="006703C6" w:rsidRDefault="00AF6488" w:rsidP="00934EC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Living with HIV</w:t>
            </w:r>
          </w:p>
        </w:tc>
        <w:tc>
          <w:tcPr>
            <w:tcW w:w="1170" w:type="dxa"/>
          </w:tcPr>
          <w:p w14:paraId="2DFE02D0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3</w:t>
            </w:r>
          </w:p>
        </w:tc>
        <w:tc>
          <w:tcPr>
            <w:tcW w:w="900" w:type="dxa"/>
          </w:tcPr>
          <w:p w14:paraId="04BEB13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2A25C8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43</w:t>
            </w:r>
          </w:p>
          <w:p w14:paraId="49C4B26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80 </w:t>
            </w:r>
          </w:p>
        </w:tc>
        <w:tc>
          <w:tcPr>
            <w:tcW w:w="720" w:type="dxa"/>
          </w:tcPr>
          <w:p w14:paraId="19FD3A4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2B2020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2205660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44288C1D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293FF6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1</w:t>
            </w:r>
          </w:p>
          <w:p w14:paraId="62B9646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720" w:type="dxa"/>
          </w:tcPr>
          <w:p w14:paraId="7D4DFC1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3CDDAE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7B54694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70577E9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7A050E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</w:p>
          <w:p w14:paraId="0C4BA27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CA4FAE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039A4C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</w:t>
            </w:r>
          </w:p>
          <w:p w14:paraId="6E72C5E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441FDCF4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AF6488" w14:paraId="0868C9BC" w14:textId="77777777" w:rsidTr="00934ECC">
        <w:tc>
          <w:tcPr>
            <w:tcW w:w="2335" w:type="dxa"/>
          </w:tcPr>
          <w:p w14:paraId="795DF16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w HIV diagnosi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4039F8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new HIV diagnosis </w:t>
            </w:r>
          </w:p>
          <w:p w14:paraId="3A0B585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ew HIV diagnosis</w:t>
            </w:r>
          </w:p>
        </w:tc>
        <w:tc>
          <w:tcPr>
            <w:tcW w:w="1170" w:type="dxa"/>
          </w:tcPr>
          <w:p w14:paraId="604966E2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3</w:t>
            </w:r>
          </w:p>
        </w:tc>
        <w:tc>
          <w:tcPr>
            <w:tcW w:w="900" w:type="dxa"/>
          </w:tcPr>
          <w:p w14:paraId="7AFCE56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2F9C9E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3</w:t>
            </w:r>
          </w:p>
          <w:p w14:paraId="53C39E5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129DB63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7640A3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  <w:p w14:paraId="63E8963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CD81C6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9C602B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6</w:t>
            </w:r>
          </w:p>
          <w:p w14:paraId="7C621C8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5AEDA49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9D0E3C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</w:t>
            </w:r>
          </w:p>
          <w:p w14:paraId="0DBFA48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0C17E1A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B3995B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  <w:p w14:paraId="3B32897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CCF91B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215CEE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0</w:t>
            </w:r>
          </w:p>
          <w:p w14:paraId="79AF614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8351B65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AF6488" w14:paraId="7072134D" w14:textId="77777777" w:rsidTr="00934ECC">
        <w:tc>
          <w:tcPr>
            <w:tcW w:w="2335" w:type="dxa"/>
          </w:tcPr>
          <w:p w14:paraId="370FF52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urrent STI symptoms</w:t>
            </w:r>
          </w:p>
          <w:p w14:paraId="7A3DD54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STI symptoms </w:t>
            </w:r>
          </w:p>
          <w:p w14:paraId="312BF06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STI symptoms</w:t>
            </w:r>
          </w:p>
        </w:tc>
        <w:tc>
          <w:tcPr>
            <w:tcW w:w="1170" w:type="dxa"/>
          </w:tcPr>
          <w:p w14:paraId="7DB1FFDF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900" w:type="dxa"/>
          </w:tcPr>
          <w:p w14:paraId="30B1FC2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72364F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8</w:t>
            </w:r>
          </w:p>
          <w:p w14:paraId="63E5612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720" w:type="dxa"/>
          </w:tcPr>
          <w:p w14:paraId="71CCCD9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8F7EB1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  <w:p w14:paraId="3A02343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14:paraId="0199BC3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1D606C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29</w:t>
            </w:r>
          </w:p>
          <w:p w14:paraId="0ACE219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720" w:type="dxa"/>
          </w:tcPr>
          <w:p w14:paraId="20EB460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CEB480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</w:t>
            </w:r>
          </w:p>
          <w:p w14:paraId="6936CCB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765988A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3DBB97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  <w:p w14:paraId="7F670BE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F41936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1C0F6F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</w:t>
            </w:r>
          </w:p>
          <w:p w14:paraId="62D02B9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6724237B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F6488" w14:paraId="59C527CF" w14:textId="77777777" w:rsidTr="00934ECC">
        <w:tc>
          <w:tcPr>
            <w:tcW w:w="2335" w:type="dxa"/>
          </w:tcPr>
          <w:p w14:paraId="635B673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Lifetime STI experience </w:t>
            </w:r>
          </w:p>
          <w:p w14:paraId="44934E5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prior lifetime STI </w:t>
            </w:r>
          </w:p>
          <w:p w14:paraId="62325E7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Prior lifetime STI</w:t>
            </w:r>
          </w:p>
        </w:tc>
        <w:tc>
          <w:tcPr>
            <w:tcW w:w="1170" w:type="dxa"/>
          </w:tcPr>
          <w:p w14:paraId="415FC24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900" w:type="dxa"/>
          </w:tcPr>
          <w:p w14:paraId="11AD8BC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9D7B3D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3</w:t>
            </w:r>
          </w:p>
          <w:p w14:paraId="731B56E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720" w:type="dxa"/>
          </w:tcPr>
          <w:p w14:paraId="7AE202A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B8BE08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  <w:p w14:paraId="5031BFF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14:paraId="1F9E123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E2CA2C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9</w:t>
            </w:r>
          </w:p>
          <w:p w14:paraId="616CFF2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720" w:type="dxa"/>
          </w:tcPr>
          <w:p w14:paraId="2D86A0F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0D9027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9</w:t>
            </w:r>
          </w:p>
          <w:p w14:paraId="40412D1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00" w:type="dxa"/>
          </w:tcPr>
          <w:p w14:paraId="1F6B56E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3F167F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</w:t>
            </w:r>
          </w:p>
          <w:p w14:paraId="0F2EEB6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160921B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75E25E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2</w:t>
            </w:r>
          </w:p>
          <w:p w14:paraId="71E17F0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72D468CB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AF6488" w14:paraId="7FEE9849" w14:textId="77777777" w:rsidTr="00934ECC">
        <w:tc>
          <w:tcPr>
            <w:tcW w:w="2335" w:type="dxa"/>
          </w:tcPr>
          <w:p w14:paraId="7B9517F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mber of sexual partners in the past 1 month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21C59B41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900" w:type="dxa"/>
          </w:tcPr>
          <w:p w14:paraId="34E1C06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39E838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 1</w:t>
            </w:r>
          </w:p>
        </w:tc>
        <w:tc>
          <w:tcPr>
            <w:tcW w:w="900" w:type="dxa"/>
          </w:tcPr>
          <w:p w14:paraId="0328018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0CE34D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, 1</w:t>
            </w:r>
          </w:p>
        </w:tc>
        <w:tc>
          <w:tcPr>
            <w:tcW w:w="900" w:type="dxa"/>
          </w:tcPr>
          <w:p w14:paraId="71CEBFF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23A6D0E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, 1</w:t>
            </w:r>
          </w:p>
        </w:tc>
        <w:tc>
          <w:tcPr>
            <w:tcW w:w="720" w:type="dxa"/>
          </w:tcPr>
          <w:p w14:paraId="51A9F37B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AF6488" w14:paraId="78ACCFFE" w14:textId="77777777" w:rsidTr="00934ECC">
        <w:tc>
          <w:tcPr>
            <w:tcW w:w="2335" w:type="dxa"/>
          </w:tcPr>
          <w:p w14:paraId="7F552A3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Condom </w:t>
            </w:r>
            <w:proofErr w:type="gramStart"/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e</w:t>
            </w:r>
            <w:proofErr w:type="gramEnd"/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t last sex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0141905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condom </w:t>
            </w:r>
            <w:proofErr w:type="gramStart"/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e</w:t>
            </w:r>
            <w:proofErr w:type="gramEnd"/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4B4C40E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Condom use </w:t>
            </w:r>
          </w:p>
        </w:tc>
        <w:tc>
          <w:tcPr>
            <w:tcW w:w="1170" w:type="dxa"/>
          </w:tcPr>
          <w:p w14:paraId="47621D0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900" w:type="dxa"/>
          </w:tcPr>
          <w:p w14:paraId="1A0095A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37AB231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4</w:t>
            </w:r>
          </w:p>
          <w:p w14:paraId="3512B8F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20" w:type="dxa"/>
          </w:tcPr>
          <w:p w14:paraId="2A4E102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FCD914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</w:p>
          <w:p w14:paraId="5C4A97E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34B317BF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5A2BA2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1</w:t>
            </w:r>
          </w:p>
          <w:p w14:paraId="5ECC33BF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720" w:type="dxa"/>
          </w:tcPr>
          <w:p w14:paraId="5AEA0E7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039AA2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</w:p>
          <w:p w14:paraId="1F4223A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75E134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F15AC2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</w:t>
            </w:r>
          </w:p>
          <w:p w14:paraId="7D7A6AE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5C64CB4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1D66FA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</w:t>
            </w:r>
          </w:p>
          <w:p w14:paraId="3A85465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25E90D37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F6488" w14:paraId="7C4BE874" w14:textId="77777777" w:rsidTr="00934ECC">
        <w:tc>
          <w:tcPr>
            <w:tcW w:w="2335" w:type="dxa"/>
          </w:tcPr>
          <w:p w14:paraId="18B43B6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ansactional sex in the past 12 months</w:t>
            </w:r>
          </w:p>
          <w:p w14:paraId="5556FF0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transactional sex </w:t>
            </w:r>
          </w:p>
          <w:p w14:paraId="0582CD5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Transactional sex</w:t>
            </w:r>
          </w:p>
        </w:tc>
        <w:tc>
          <w:tcPr>
            <w:tcW w:w="1170" w:type="dxa"/>
          </w:tcPr>
          <w:p w14:paraId="060C70FB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10</w:t>
            </w:r>
          </w:p>
        </w:tc>
        <w:tc>
          <w:tcPr>
            <w:tcW w:w="900" w:type="dxa"/>
          </w:tcPr>
          <w:p w14:paraId="2656EFA7" w14:textId="77777777" w:rsidR="00AF6488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034A26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E47F16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35</w:t>
            </w:r>
          </w:p>
          <w:p w14:paraId="1904290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20" w:type="dxa"/>
          </w:tcPr>
          <w:p w14:paraId="4FA69EA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6212D7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1DAA61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3C22BB7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1B7E886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044469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654E0E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9</w:t>
            </w:r>
          </w:p>
          <w:p w14:paraId="7144D3C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720" w:type="dxa"/>
          </w:tcPr>
          <w:p w14:paraId="787DA60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756421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331479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6494354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</w:tcPr>
          <w:p w14:paraId="24CD0BA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945199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AF30BA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  <w:p w14:paraId="7913953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7F4FF64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9A814E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035C4C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9</w:t>
            </w:r>
          </w:p>
          <w:p w14:paraId="29CB7D6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7E96DA91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F6488" w14:paraId="47B0CBD5" w14:textId="77777777" w:rsidTr="00934ECC">
        <w:tc>
          <w:tcPr>
            <w:tcW w:w="2335" w:type="dxa"/>
          </w:tcPr>
          <w:p w14:paraId="0721AD0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reats of or experienced intimate partner violence (IPV) in the past 3 months</w:t>
            </w:r>
          </w:p>
          <w:p w14:paraId="31F83F1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experienced IPV </w:t>
            </w:r>
          </w:p>
          <w:p w14:paraId="1B9807E8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Experienced IPV</w:t>
            </w:r>
          </w:p>
        </w:tc>
        <w:tc>
          <w:tcPr>
            <w:tcW w:w="1170" w:type="dxa"/>
          </w:tcPr>
          <w:p w14:paraId="32740083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00" w:type="dxa"/>
          </w:tcPr>
          <w:p w14:paraId="27446208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571887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F8D734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08D600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8</w:t>
            </w:r>
          </w:p>
          <w:p w14:paraId="6AA9237C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720" w:type="dxa"/>
          </w:tcPr>
          <w:p w14:paraId="75C3486D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FBE6B8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72F92C7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71E9E6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  <w:p w14:paraId="1CAED10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7995883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89809FC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7BC3FE8E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909911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6</w:t>
            </w:r>
          </w:p>
          <w:p w14:paraId="6F0FCA7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720" w:type="dxa"/>
          </w:tcPr>
          <w:p w14:paraId="4BD6158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F05038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E646AC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D61BC3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0</w:t>
            </w:r>
          </w:p>
          <w:p w14:paraId="097DAAD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00" w:type="dxa"/>
          </w:tcPr>
          <w:p w14:paraId="350F2044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055B2B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2B5BA13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0B0291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  <w:p w14:paraId="61254E6A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F3E2A6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EED687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4CE70B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6EC7904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  <w:p w14:paraId="78F78FB1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20" w:type="dxa"/>
          </w:tcPr>
          <w:p w14:paraId="4C5082A5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</w:tr>
      <w:tr w:rsidR="00AF6488" w14:paraId="34E36F30" w14:textId="77777777" w:rsidTr="00934ECC">
        <w:tc>
          <w:tcPr>
            <w:tcW w:w="2335" w:type="dxa"/>
          </w:tcPr>
          <w:p w14:paraId="648886B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st drank alcoho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64A405BF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703C6">
              <w:rPr>
                <w:rFonts w:ascii="Calibri" w:hAnsi="Calibri" w:cs="Calibri"/>
                <w:sz w:val="20"/>
                <w:szCs w:val="20"/>
              </w:rPr>
              <w:t>Never</w:t>
            </w:r>
          </w:p>
          <w:p w14:paraId="037D5B3D" w14:textId="77777777" w:rsidR="00AF6488" w:rsidRPr="006703C6" w:rsidRDefault="00AF6488" w:rsidP="00934ECC">
            <w:pPr>
              <w:rPr>
                <w:rFonts w:ascii="Calibri" w:hAnsi="Calibri" w:cs="Calibri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Within the past 12m</w:t>
            </w:r>
          </w:p>
          <w:p w14:paraId="7B21E76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 xml:space="preserve">     &gt;12m</w:t>
            </w:r>
          </w:p>
        </w:tc>
        <w:tc>
          <w:tcPr>
            <w:tcW w:w="1170" w:type="dxa"/>
          </w:tcPr>
          <w:p w14:paraId="5EB68B98" w14:textId="77777777" w:rsidR="00AF6488" w:rsidRPr="006703C6" w:rsidRDefault="00AF6488" w:rsidP="00934ECC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7</w:t>
            </w:r>
          </w:p>
        </w:tc>
        <w:tc>
          <w:tcPr>
            <w:tcW w:w="900" w:type="dxa"/>
          </w:tcPr>
          <w:p w14:paraId="1C161CC3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175A36D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7</w:t>
            </w:r>
          </w:p>
          <w:p w14:paraId="7AF5987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8</w:t>
            </w:r>
          </w:p>
          <w:p w14:paraId="3AE6CAF9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720" w:type="dxa"/>
          </w:tcPr>
          <w:p w14:paraId="43057FB5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4501270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  <w:p w14:paraId="584252E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</w:p>
          <w:p w14:paraId="0373B70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14:paraId="094116C2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2112BF1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6</w:t>
            </w:r>
          </w:p>
          <w:p w14:paraId="673961B7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0</w:t>
            </w:r>
          </w:p>
          <w:p w14:paraId="1F66A890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720" w:type="dxa"/>
          </w:tcPr>
          <w:p w14:paraId="405D5230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5726C5EA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</w:t>
            </w:r>
          </w:p>
          <w:p w14:paraId="058390FB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</w:p>
          <w:p w14:paraId="235DA109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14:paraId="59F7A46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0C6B8806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  <w:p w14:paraId="144DF7EB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  <w:p w14:paraId="0E2CAC85" w14:textId="77777777" w:rsidR="00AF6488" w:rsidRPr="006703C6" w:rsidRDefault="00AF6488" w:rsidP="00934ECC">
            <w:pPr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62E31BFE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  <w:p w14:paraId="3DB5C986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</w:t>
            </w:r>
          </w:p>
          <w:p w14:paraId="0200E2E4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</w:t>
            </w:r>
          </w:p>
          <w:p w14:paraId="770CE3B2" w14:textId="77777777" w:rsidR="00AF6488" w:rsidRPr="006703C6" w:rsidRDefault="00AF6488" w:rsidP="00934ECC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03C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44881D93" w14:textId="77777777" w:rsidR="00AF6488" w:rsidRPr="006703C6" w:rsidRDefault="00AF6488" w:rsidP="00934ECC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6703C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</w:tr>
    </w:tbl>
    <w:p w14:paraId="142D55AA" w14:textId="77777777" w:rsidR="00AF6488" w:rsidRDefault="00AF6488" w:rsidP="00AF6488"/>
    <w:p w14:paraId="2A3C0A57" w14:textId="77777777" w:rsidR="00AF6488" w:rsidRPr="00E0090A" w:rsidRDefault="00AF6488" w:rsidP="00AF6488">
      <w:pPr>
        <w:rPr>
          <w:rFonts w:cstheme="minorHAnsi"/>
        </w:rPr>
      </w:pPr>
    </w:p>
    <w:p w14:paraId="5C656C31" w14:textId="77777777" w:rsidR="00AF6488" w:rsidRDefault="00AF6488" w:rsidP="00AF6488">
      <w:pPr>
        <w:rPr>
          <w:b/>
          <w:bCs/>
        </w:rPr>
      </w:pPr>
    </w:p>
    <w:p w14:paraId="0A6277B9" w14:textId="77777777" w:rsidR="00C00642" w:rsidRDefault="00C00642"/>
    <w:sectPr w:rsidR="00C00642" w:rsidSect="00C83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D0980"/>
    <w:multiLevelType w:val="hybridMultilevel"/>
    <w:tmpl w:val="18D03576"/>
    <w:lvl w:ilvl="0" w:tplc="B0CAAD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30B8B"/>
    <w:multiLevelType w:val="hybridMultilevel"/>
    <w:tmpl w:val="ECF2BAE6"/>
    <w:lvl w:ilvl="0" w:tplc="88D84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CA11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168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9E6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D470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D2AC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C03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0865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9065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ED2076"/>
    <w:multiLevelType w:val="hybridMultilevel"/>
    <w:tmpl w:val="E19499C6"/>
    <w:lvl w:ilvl="0" w:tplc="74DA4D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F154E"/>
    <w:multiLevelType w:val="hybridMultilevel"/>
    <w:tmpl w:val="8FD677CA"/>
    <w:lvl w:ilvl="0" w:tplc="08E6D6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97457E"/>
    <w:multiLevelType w:val="hybridMultilevel"/>
    <w:tmpl w:val="13E24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4C1B5D"/>
    <w:multiLevelType w:val="hybridMultilevel"/>
    <w:tmpl w:val="688E93F0"/>
    <w:lvl w:ilvl="0" w:tplc="AC3272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DB7FA9"/>
    <w:multiLevelType w:val="hybridMultilevel"/>
    <w:tmpl w:val="F38E2C20"/>
    <w:lvl w:ilvl="0" w:tplc="F0101B7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5F3714"/>
    <w:multiLevelType w:val="hybridMultilevel"/>
    <w:tmpl w:val="ACA0F536"/>
    <w:lvl w:ilvl="0" w:tplc="DB4A5A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7A5"/>
    <w:rsid w:val="00140869"/>
    <w:rsid w:val="001B7A4A"/>
    <w:rsid w:val="001E3326"/>
    <w:rsid w:val="00251D47"/>
    <w:rsid w:val="00325581"/>
    <w:rsid w:val="0034758A"/>
    <w:rsid w:val="00373964"/>
    <w:rsid w:val="003B57A5"/>
    <w:rsid w:val="003C30A5"/>
    <w:rsid w:val="004639B4"/>
    <w:rsid w:val="004B1C50"/>
    <w:rsid w:val="005048EA"/>
    <w:rsid w:val="005302CE"/>
    <w:rsid w:val="00613AFE"/>
    <w:rsid w:val="00664CF0"/>
    <w:rsid w:val="006B4A54"/>
    <w:rsid w:val="008015EB"/>
    <w:rsid w:val="00885120"/>
    <w:rsid w:val="00951B2D"/>
    <w:rsid w:val="00973B9F"/>
    <w:rsid w:val="00A34B68"/>
    <w:rsid w:val="00AF6488"/>
    <w:rsid w:val="00B039DF"/>
    <w:rsid w:val="00C00642"/>
    <w:rsid w:val="00C52EE0"/>
    <w:rsid w:val="00C74CD1"/>
    <w:rsid w:val="00C83C07"/>
    <w:rsid w:val="00CE68CD"/>
    <w:rsid w:val="00D954D5"/>
    <w:rsid w:val="00DD71C8"/>
    <w:rsid w:val="00E27D08"/>
    <w:rsid w:val="00F9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B8BB8"/>
  <w15:chartTrackingRefBased/>
  <w15:docId w15:val="{54F73499-7F51-9141-B460-7AE42D186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4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A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AF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F6488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AF6488"/>
    <w:rPr>
      <w:i/>
      <w:iCs/>
    </w:rPr>
  </w:style>
  <w:style w:type="paragraph" w:styleId="NormalWeb">
    <w:name w:val="Normal (Web)"/>
    <w:basedOn w:val="Normal"/>
    <w:uiPriority w:val="99"/>
    <w:unhideWhenUsed/>
    <w:rsid w:val="00AF648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AF6488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64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648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64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4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4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6488"/>
  </w:style>
  <w:style w:type="paragraph" w:customStyle="1" w:styleId="EndNoteBibliographyTitle">
    <w:name w:val="EndNote Bibliography Title"/>
    <w:basedOn w:val="Normal"/>
    <w:link w:val="EndNoteBibliographyTitleChar"/>
    <w:rsid w:val="00AF6488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48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F6488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F6488"/>
    <w:rPr>
      <w:rFonts w:ascii="Calibri" w:hAnsi="Calibri" w:cs="Calibri"/>
    </w:rPr>
  </w:style>
  <w:style w:type="character" w:customStyle="1" w:styleId="normaltextrun">
    <w:name w:val="normaltextrun"/>
    <w:basedOn w:val="DefaultParagraphFont"/>
    <w:rsid w:val="00AF6488"/>
  </w:style>
  <w:style w:type="character" w:styleId="Hyperlink">
    <w:name w:val="Hyperlink"/>
    <w:basedOn w:val="DefaultParagraphFont"/>
    <w:uiPriority w:val="99"/>
    <w:unhideWhenUsed/>
    <w:rsid w:val="00AF64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648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648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F6488"/>
  </w:style>
  <w:style w:type="paragraph" w:styleId="Footer">
    <w:name w:val="footer"/>
    <w:basedOn w:val="Normal"/>
    <w:link w:val="FooterChar"/>
    <w:uiPriority w:val="99"/>
    <w:unhideWhenUsed/>
    <w:rsid w:val="00AF64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648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F6488"/>
  </w:style>
  <w:style w:type="character" w:styleId="LineNumber">
    <w:name w:val="line number"/>
    <w:basedOn w:val="DefaultParagraphFont"/>
    <w:uiPriority w:val="99"/>
    <w:semiHidden/>
    <w:unhideWhenUsed/>
    <w:rsid w:val="00AF64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744</Words>
  <Characters>99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Chitneni</dc:creator>
  <cp:keywords/>
  <dc:description/>
  <cp:lastModifiedBy>Pooja Chitneni</cp:lastModifiedBy>
  <cp:revision>3</cp:revision>
  <dcterms:created xsi:type="dcterms:W3CDTF">2024-10-12T18:35:00Z</dcterms:created>
  <dcterms:modified xsi:type="dcterms:W3CDTF">2024-10-12T19:20:00Z</dcterms:modified>
</cp:coreProperties>
</file>